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D6617A" w14:textId="77777777" w:rsidR="00047334" w:rsidRDefault="00047334" w:rsidP="00047334">
      <w:pPr>
        <w:pStyle w:val="Title"/>
      </w:pPr>
      <w:r w:rsidRPr="00386F7D">
        <w:t>It's not just about how long you play. Indirect gaming involvement and genre preferences in predicting Gaming Disorder risk: evidence from preregistered studies</w:t>
      </w:r>
    </w:p>
    <w:p w14:paraId="716647C7" w14:textId="77777777" w:rsidR="00047334" w:rsidRPr="00835A45" w:rsidRDefault="00047334" w:rsidP="00047334">
      <w:pPr>
        <w:pStyle w:val="Title"/>
      </w:pPr>
    </w:p>
    <w:p w14:paraId="7BDCA1EA" w14:textId="02513FC1" w:rsidR="00047334" w:rsidRPr="00DA7F76" w:rsidRDefault="00047334" w:rsidP="00047334">
      <w:pPr>
        <w:pStyle w:val="Subtitle"/>
        <w:rPr>
          <w:lang w:val="pl-PL"/>
        </w:rPr>
      </w:pPr>
      <w:r w:rsidRPr="00DA7F76">
        <w:rPr>
          <w:lang w:val="pl-PL"/>
        </w:rPr>
        <w:t>Paweł Strojny</w:t>
      </w:r>
      <w:r w:rsidRPr="00DA7F76">
        <w:rPr>
          <w:vertAlign w:val="superscript"/>
          <w:lang w:val="pl-PL"/>
        </w:rPr>
        <w:t>1</w:t>
      </w:r>
      <w:r w:rsidRPr="00DA7F76">
        <w:rPr>
          <w:lang w:val="pl-PL"/>
        </w:rPr>
        <w:t>, Patrycja Ki</w:t>
      </w:r>
      <w:r>
        <w:rPr>
          <w:lang w:val="pl-PL"/>
        </w:rPr>
        <w:t>szka</w:t>
      </w:r>
      <w:r>
        <w:rPr>
          <w:vertAlign w:val="superscript"/>
          <w:lang w:val="pl-PL"/>
        </w:rPr>
        <w:t>1</w:t>
      </w:r>
      <w:r w:rsidRPr="00DA7F76">
        <w:rPr>
          <w:lang w:val="pl-PL"/>
        </w:rPr>
        <w:t xml:space="preserve">, </w:t>
      </w:r>
      <w:r>
        <w:rPr>
          <w:lang w:val="pl-PL"/>
        </w:rPr>
        <w:t>Jolanta Starosta</w:t>
      </w:r>
      <w:r w:rsidRPr="00DA7F76">
        <w:rPr>
          <w:vertAlign w:val="superscript"/>
          <w:lang w:val="pl-PL"/>
        </w:rPr>
        <w:t>1</w:t>
      </w:r>
      <w:r>
        <w:rPr>
          <w:lang w:val="pl-PL"/>
        </w:rPr>
        <w:t xml:space="preserve">, Paulina </w:t>
      </w:r>
      <w:r w:rsidR="007E4ED5">
        <w:rPr>
          <w:lang w:val="pl-PL"/>
        </w:rPr>
        <w:t xml:space="preserve">Daria </w:t>
      </w:r>
      <w:r>
        <w:rPr>
          <w:lang w:val="pl-PL"/>
        </w:rPr>
        <w:t>Szyszka</w:t>
      </w:r>
      <w:r>
        <w:rPr>
          <w:vertAlign w:val="superscript"/>
          <w:lang w:val="pl-PL"/>
        </w:rPr>
        <w:t>1,2</w:t>
      </w:r>
      <w:r>
        <w:rPr>
          <w:lang w:val="pl-PL"/>
        </w:rPr>
        <w:t>, Sylwia Zegar</w:t>
      </w:r>
      <w:r>
        <w:rPr>
          <w:vertAlign w:val="superscript"/>
          <w:lang w:val="pl-PL"/>
        </w:rPr>
        <w:t>3</w:t>
      </w:r>
      <w:r>
        <w:rPr>
          <w:lang w:val="pl-PL"/>
        </w:rPr>
        <w:t>, Anna Winiarska</w:t>
      </w:r>
      <w:r>
        <w:rPr>
          <w:vertAlign w:val="superscript"/>
          <w:lang w:val="pl-PL"/>
        </w:rPr>
        <w:t>3</w:t>
      </w:r>
      <w:r>
        <w:rPr>
          <w:lang w:val="pl-PL"/>
        </w:rPr>
        <w:t>, Agnieszka Strojny</w:t>
      </w:r>
      <w:r>
        <w:rPr>
          <w:vertAlign w:val="superscript"/>
          <w:lang w:val="pl-PL"/>
        </w:rPr>
        <w:t>1</w:t>
      </w:r>
      <w:r>
        <w:rPr>
          <w:lang w:val="pl-PL"/>
        </w:rPr>
        <w:t>, Aleksandra Zajas</w:t>
      </w:r>
      <w:r>
        <w:rPr>
          <w:vertAlign w:val="superscript"/>
          <w:lang w:val="pl-PL"/>
        </w:rPr>
        <w:t>1,3*</w:t>
      </w:r>
    </w:p>
    <w:p w14:paraId="5A3C7B54" w14:textId="77777777" w:rsidR="00047334" w:rsidRDefault="00047334" w:rsidP="00047334">
      <w:pPr>
        <w:rPr>
          <w:vertAlign w:val="superscript"/>
        </w:rPr>
      </w:pPr>
      <w:r w:rsidRPr="002458FB">
        <w:rPr>
          <w:vertAlign w:val="superscript"/>
        </w:rPr>
        <w:t>1</w:t>
      </w:r>
      <w:r w:rsidRPr="00DA7F76">
        <w:t>Institute of Applied Psychology, Faculty of Management and Social Communication, Jagiellonian University, Kraków, Poland</w:t>
      </w:r>
    </w:p>
    <w:p w14:paraId="5D541FF4" w14:textId="77777777" w:rsidR="00047334" w:rsidRPr="00E0216E" w:rsidRDefault="00047334" w:rsidP="00047334">
      <w:pPr>
        <w:rPr>
          <w:b/>
        </w:rPr>
      </w:pPr>
      <w:r>
        <w:rPr>
          <w:vertAlign w:val="superscript"/>
        </w:rPr>
        <w:t>2</w:t>
      </w:r>
      <w:r>
        <w:t xml:space="preserve">Institute of Psychology, Faculty of Philosophy, </w:t>
      </w:r>
      <w:r w:rsidRPr="00895F5C">
        <w:t>Jagiellonian University, Kraków, Poland</w:t>
      </w:r>
    </w:p>
    <w:p w14:paraId="7F5AB6B1" w14:textId="77777777" w:rsidR="00047334" w:rsidRPr="00DA7F76" w:rsidRDefault="00047334" w:rsidP="00047334">
      <w:r>
        <w:rPr>
          <w:vertAlign w:val="superscript"/>
        </w:rPr>
        <w:t>3</w:t>
      </w:r>
      <w:r w:rsidRPr="00DA7F76">
        <w:rPr>
          <w:rFonts w:eastAsia="Times New Roman" w:cs="Times New Roman"/>
          <w:szCs w:val="24"/>
          <w:lang w:eastAsia="pl-PL"/>
        </w:rPr>
        <w:t xml:space="preserve"> </w:t>
      </w:r>
      <w:r w:rsidRPr="00DA7F76">
        <w:t>Doctoral School in the Social Sciences</w:t>
      </w:r>
      <w:r>
        <w:t>,</w:t>
      </w:r>
      <w:r w:rsidRPr="00DA7F76">
        <w:t xml:space="preserve"> Jagiellonian University, Kraków, Poland</w:t>
      </w:r>
    </w:p>
    <w:p w14:paraId="561FA973" w14:textId="77777777" w:rsidR="00047334" w:rsidRPr="002458FB" w:rsidRDefault="00047334" w:rsidP="00047334">
      <w:pPr>
        <w:rPr>
          <w:b/>
        </w:rPr>
      </w:pPr>
      <w:r w:rsidRPr="003A2249" w:rsidDel="003A2249">
        <w:rPr>
          <w:vertAlign w:val="superscript"/>
        </w:rPr>
        <w:t xml:space="preserve"> </w:t>
      </w:r>
      <w:r w:rsidRPr="002458FB">
        <w:rPr>
          <w:b/>
        </w:rPr>
        <w:t xml:space="preserve">* Correspondence: </w:t>
      </w:r>
      <w:r w:rsidRPr="002458FB">
        <w:rPr>
          <w:b/>
        </w:rPr>
        <w:br/>
      </w:r>
      <w:r w:rsidRPr="002458FB">
        <w:t>Corresponding Author</w:t>
      </w:r>
      <w:r w:rsidRPr="002458FB">
        <w:br/>
      </w:r>
      <w:r>
        <w:t>aleksandra.zajas@uj.edu.pl</w:t>
      </w:r>
    </w:p>
    <w:p w14:paraId="2201F811" w14:textId="77777777" w:rsidR="00054BF2" w:rsidRPr="002B4A57" w:rsidRDefault="00054BF2" w:rsidP="002B4A57">
      <w:pPr>
        <w:keepNext/>
        <w:rPr>
          <w:rFonts w:cs="Times New Roman"/>
          <w:b/>
          <w:szCs w:val="24"/>
        </w:rPr>
      </w:pPr>
    </w:p>
    <w:p w14:paraId="54FB0043" w14:textId="77777777" w:rsidR="008679CF" w:rsidRDefault="00054BF2" w:rsidP="00054BF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</w:p>
    <w:p w14:paraId="26302E1C" w14:textId="5AD4BD72" w:rsidR="00054BF2" w:rsidRPr="00C32E91" w:rsidRDefault="00054BF2" w:rsidP="00054BF2">
      <w:pPr>
        <w:rPr>
          <w:rFonts w:cs="Times New Roman"/>
          <w:szCs w:val="24"/>
        </w:rPr>
      </w:pPr>
      <w:r w:rsidRPr="00C32E91">
        <w:rPr>
          <w:rFonts w:cs="Times New Roman"/>
          <w:szCs w:val="24"/>
        </w:rPr>
        <w:t>Gaming Involvement - The scale of involvement in video gam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985"/>
        <w:gridCol w:w="2131"/>
      </w:tblGrid>
      <w:tr w:rsidR="00FD348C" w:rsidRPr="00C32E91" w14:paraId="54D3D2B1" w14:textId="77777777" w:rsidTr="00FD348C">
        <w:tc>
          <w:tcPr>
            <w:tcW w:w="9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646719" w14:textId="37C496C3" w:rsidR="00FD348C" w:rsidRPr="00FD348C" w:rsidRDefault="00FD348C" w:rsidP="00F4057C">
            <w:pPr>
              <w:spacing w:before="0" w:after="0"/>
            </w:pPr>
            <w:r w:rsidRPr="00C32E91">
              <w:rPr>
                <w:rFonts w:cs="Times New Roman"/>
                <w:szCs w:val="24"/>
              </w:rPr>
              <w:t xml:space="preserve">How many </w:t>
            </w:r>
            <w:r w:rsidRPr="00C32E91">
              <w:rPr>
                <w:rFonts w:cs="Times New Roman"/>
                <w:szCs w:val="24"/>
                <w:u w:val="single"/>
              </w:rPr>
              <w:t xml:space="preserve">MINUTES a day </w:t>
            </w:r>
            <w:r w:rsidRPr="00C32E91">
              <w:rPr>
                <w:rFonts w:cs="Times New Roman"/>
                <w:szCs w:val="24"/>
              </w:rPr>
              <w:t>do you spend on the following activities?</w:t>
            </w:r>
          </w:p>
        </w:tc>
      </w:tr>
      <w:tr w:rsidR="00054BF2" w:rsidRPr="00C32E91" w14:paraId="31BFC954" w14:textId="77777777" w:rsidTr="00FD348C"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65A8C3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080A58" w14:textId="77777777" w:rsidR="00054BF2" w:rsidRPr="00B57161" w:rsidRDefault="00054BF2" w:rsidP="00F4057C">
            <w:pPr>
              <w:spacing w:before="0" w:after="0"/>
            </w:pPr>
            <w:r w:rsidRPr="00B57161">
              <w:t xml:space="preserve">On a working day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81B313" w14:textId="77777777" w:rsidR="00054BF2" w:rsidRPr="00B57161" w:rsidRDefault="00054BF2" w:rsidP="00F4057C">
            <w:pPr>
              <w:spacing w:before="0" w:after="0"/>
            </w:pPr>
            <w:r w:rsidRPr="00B57161">
              <w:t>On a weekend day</w:t>
            </w:r>
          </w:p>
        </w:tc>
      </w:tr>
      <w:tr w:rsidR="00054BF2" w:rsidRPr="00C32E91" w14:paraId="2B056191" w14:textId="77777777" w:rsidTr="00FD348C">
        <w:tc>
          <w:tcPr>
            <w:tcW w:w="5098" w:type="dxa"/>
            <w:tcBorders>
              <w:top w:val="single" w:sz="4" w:space="0" w:color="auto"/>
              <w:left w:val="nil"/>
              <w:bottom w:val="nil"/>
            </w:tcBorders>
          </w:tcPr>
          <w:p w14:paraId="259B64CC" w14:textId="77777777" w:rsidR="00054BF2" w:rsidRPr="00B57161" w:rsidRDefault="00054BF2" w:rsidP="00F4057C">
            <w:pPr>
              <w:spacing w:before="0" w:after="0"/>
            </w:pPr>
            <w:r w:rsidRPr="00B57161">
              <w:t>1. Playing video gam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76B24F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</w:tcPr>
          <w:p w14:paraId="45A3767D" w14:textId="77777777" w:rsidR="00054BF2" w:rsidRPr="00B57161" w:rsidRDefault="00054BF2" w:rsidP="00F4057C">
            <w:pPr>
              <w:spacing w:before="0" w:after="0"/>
            </w:pPr>
          </w:p>
        </w:tc>
      </w:tr>
      <w:tr w:rsidR="00054BF2" w:rsidRPr="00C32E91" w14:paraId="5CDF9ADD" w14:textId="77777777" w:rsidTr="00FD348C"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087CCE72" w14:textId="77777777" w:rsidR="00054BF2" w:rsidRPr="00B57161" w:rsidRDefault="00054BF2" w:rsidP="00F4057C">
            <w:pPr>
              <w:spacing w:before="0" w:after="0"/>
            </w:pPr>
            <w:r w:rsidRPr="00B57161">
              <w:t>2. Thinking about video games</w:t>
            </w:r>
          </w:p>
        </w:tc>
        <w:tc>
          <w:tcPr>
            <w:tcW w:w="1985" w:type="dxa"/>
          </w:tcPr>
          <w:p w14:paraId="3708ABEE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62B88BFF" w14:textId="77777777" w:rsidR="00054BF2" w:rsidRPr="00B57161" w:rsidRDefault="00054BF2" w:rsidP="00F4057C">
            <w:pPr>
              <w:spacing w:before="0" w:after="0"/>
            </w:pPr>
          </w:p>
        </w:tc>
      </w:tr>
      <w:tr w:rsidR="00054BF2" w:rsidRPr="00C32E91" w14:paraId="71526762" w14:textId="77777777" w:rsidTr="00FD348C"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0944F957" w14:textId="77777777" w:rsidR="00054BF2" w:rsidRPr="00B57161" w:rsidRDefault="00054BF2" w:rsidP="00F4057C">
            <w:pPr>
              <w:spacing w:before="0" w:after="0"/>
            </w:pPr>
            <w:r w:rsidRPr="00B57161">
              <w:t>3. Reading guides, tutorials, reviews, theories, extra lore related to video games</w:t>
            </w:r>
          </w:p>
        </w:tc>
        <w:tc>
          <w:tcPr>
            <w:tcW w:w="1985" w:type="dxa"/>
          </w:tcPr>
          <w:p w14:paraId="361E250B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3D7FF7CE" w14:textId="77777777" w:rsidR="00054BF2" w:rsidRPr="00B57161" w:rsidRDefault="00054BF2" w:rsidP="00F4057C">
            <w:pPr>
              <w:spacing w:before="0" w:after="0"/>
            </w:pPr>
          </w:p>
        </w:tc>
      </w:tr>
      <w:tr w:rsidR="00054BF2" w:rsidRPr="00C32E91" w14:paraId="72D240AA" w14:textId="77777777" w:rsidTr="00FD348C"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01551ABC" w14:textId="77777777" w:rsidR="00054BF2" w:rsidRPr="00B57161" w:rsidRDefault="00054BF2" w:rsidP="00F4057C">
            <w:pPr>
              <w:spacing w:before="0" w:after="0"/>
            </w:pPr>
            <w:r w:rsidRPr="00B57161">
              <w:t>4. Watching video game streams and gameplays (including esports)</w:t>
            </w:r>
          </w:p>
        </w:tc>
        <w:tc>
          <w:tcPr>
            <w:tcW w:w="1985" w:type="dxa"/>
          </w:tcPr>
          <w:p w14:paraId="38EF42CA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4DE20478" w14:textId="77777777" w:rsidR="00054BF2" w:rsidRPr="00B57161" w:rsidRDefault="00054BF2" w:rsidP="00F4057C">
            <w:pPr>
              <w:spacing w:before="0" w:after="0"/>
            </w:pPr>
          </w:p>
        </w:tc>
      </w:tr>
      <w:tr w:rsidR="00054BF2" w:rsidRPr="00C32E91" w14:paraId="2DB1E70A" w14:textId="77777777" w:rsidTr="00FD348C"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0707A822" w14:textId="77777777" w:rsidR="00054BF2" w:rsidRPr="00B57161" w:rsidRDefault="00054BF2" w:rsidP="00F4057C">
            <w:pPr>
              <w:spacing w:before="0" w:after="0"/>
            </w:pPr>
            <w:r w:rsidRPr="00B57161">
              <w:t>5. Talking or texting about video games</w:t>
            </w:r>
          </w:p>
        </w:tc>
        <w:tc>
          <w:tcPr>
            <w:tcW w:w="1985" w:type="dxa"/>
          </w:tcPr>
          <w:p w14:paraId="4BC9C2E5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16469AEB" w14:textId="77777777" w:rsidR="00054BF2" w:rsidRPr="00B57161" w:rsidRDefault="00054BF2" w:rsidP="00F4057C">
            <w:pPr>
              <w:spacing w:before="0" w:after="0"/>
            </w:pPr>
          </w:p>
        </w:tc>
      </w:tr>
      <w:tr w:rsidR="00054BF2" w:rsidRPr="00C32E91" w14:paraId="6377550A" w14:textId="77777777" w:rsidTr="00FD348C">
        <w:tc>
          <w:tcPr>
            <w:tcW w:w="5098" w:type="dxa"/>
            <w:tcBorders>
              <w:top w:val="nil"/>
              <w:left w:val="nil"/>
              <w:bottom w:val="single" w:sz="4" w:space="0" w:color="auto"/>
            </w:tcBorders>
          </w:tcPr>
          <w:p w14:paraId="1CF930EB" w14:textId="66EDB6A2" w:rsidR="00054BF2" w:rsidRPr="00B57161" w:rsidRDefault="00054BF2" w:rsidP="00F4057C">
            <w:pPr>
              <w:spacing w:before="0" w:after="0"/>
            </w:pPr>
            <w:r w:rsidRPr="00B57161">
              <w:t xml:space="preserve">6. Considering buying additional content and collectibles related to games (skins, </w:t>
            </w:r>
            <w:proofErr w:type="spellStart"/>
            <w:r w:rsidRPr="00B57161">
              <w:t>gamepasses</w:t>
            </w:r>
            <w:proofErr w:type="spellEnd"/>
            <w:r w:rsidRPr="00B57161">
              <w:t xml:space="preserve">, </w:t>
            </w:r>
            <w:proofErr w:type="spellStart"/>
            <w:r w:rsidRPr="00B57161">
              <w:t>ingame</w:t>
            </w:r>
            <w:proofErr w:type="spellEnd"/>
            <w:r w:rsidRPr="00B57161">
              <w:t xml:space="preserve"> currency, figurines, t-shirts)</w:t>
            </w:r>
          </w:p>
        </w:tc>
        <w:tc>
          <w:tcPr>
            <w:tcW w:w="1985" w:type="dxa"/>
          </w:tcPr>
          <w:p w14:paraId="1ED66963" w14:textId="77777777" w:rsidR="00054BF2" w:rsidRPr="00B57161" w:rsidRDefault="00054BF2" w:rsidP="00F4057C">
            <w:pPr>
              <w:spacing w:before="0" w:after="0"/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</w:tcPr>
          <w:p w14:paraId="2295AF6B" w14:textId="77777777" w:rsidR="00054BF2" w:rsidRPr="00B57161" w:rsidRDefault="00054BF2" w:rsidP="00F4057C">
            <w:pPr>
              <w:spacing w:before="0" w:after="0"/>
            </w:pPr>
          </w:p>
        </w:tc>
      </w:tr>
    </w:tbl>
    <w:p w14:paraId="3164FE72" w14:textId="6939B7AD" w:rsidR="00AC14AF" w:rsidRDefault="00AC14AF" w:rsidP="00054BF2">
      <w:pPr>
        <w:rPr>
          <w:rFonts w:cs="Times New Roman"/>
          <w:szCs w:val="24"/>
        </w:rPr>
      </w:pPr>
    </w:p>
    <w:p w14:paraId="66484B5A" w14:textId="77777777" w:rsidR="00AC14AF" w:rsidRDefault="00AC14A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58E0567" w14:textId="45572B79" w:rsidR="008679CF" w:rsidRDefault="00054BF2" w:rsidP="00054BF2">
      <w:pPr>
        <w:rPr>
          <w:rStyle w:val="rynqvb"/>
          <w:b/>
          <w:bCs/>
        </w:rPr>
      </w:pPr>
      <w:r>
        <w:rPr>
          <w:rStyle w:val="rynqvb"/>
          <w:b/>
          <w:bCs/>
        </w:rPr>
        <w:lastRenderedPageBreak/>
        <w:t>Sup</w:t>
      </w:r>
      <w:r w:rsidR="00435705">
        <w:rPr>
          <w:rStyle w:val="rynqvb"/>
          <w:b/>
          <w:bCs/>
        </w:rPr>
        <w:t>p</w:t>
      </w:r>
      <w:r>
        <w:rPr>
          <w:rStyle w:val="rynqvb"/>
          <w:b/>
          <w:bCs/>
        </w:rPr>
        <w:t>lementary Table 2</w:t>
      </w:r>
    </w:p>
    <w:p w14:paraId="3D0BB546" w14:textId="0D4FB2E0" w:rsidR="00054BF2" w:rsidRPr="00C32E91" w:rsidRDefault="00054BF2" w:rsidP="00054BF2">
      <w:pPr>
        <w:rPr>
          <w:rStyle w:val="rynqvb"/>
        </w:rPr>
      </w:pPr>
      <w:r w:rsidRPr="00C32E91">
        <w:rPr>
          <w:rStyle w:val="rynqvb"/>
        </w:rPr>
        <w:t>GMI scales reliability – Study 1</w:t>
      </w:r>
    </w:p>
    <w:tbl>
      <w:tblPr>
        <w:tblW w:w="453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</w:tblGrid>
      <w:tr w:rsidR="00054BF2" w:rsidRPr="00C32E91" w14:paraId="10FE543C" w14:textId="77777777" w:rsidTr="00B57161">
        <w:trPr>
          <w:trHeight w:val="33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0D2F" w14:textId="77777777" w:rsidR="00054BF2" w:rsidRPr="00B57161" w:rsidRDefault="00054BF2" w:rsidP="00F4057C">
            <w:pPr>
              <w:spacing w:before="0" w:after="0"/>
            </w:pPr>
            <w:r w:rsidRPr="00B57161">
              <w:t>Scal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473E2" w14:textId="77777777" w:rsidR="00054BF2" w:rsidRPr="00B57161" w:rsidRDefault="00054BF2" w:rsidP="00F4057C">
            <w:pPr>
              <w:spacing w:before="0" w:after="0"/>
            </w:pPr>
            <w:r w:rsidRPr="00B57161">
              <w:t>Cronbach’s alpha</w:t>
            </w:r>
          </w:p>
        </w:tc>
      </w:tr>
      <w:tr w:rsidR="00054BF2" w:rsidRPr="00C32E91" w14:paraId="130A6ABC" w14:textId="77777777" w:rsidTr="00B57161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3EF1" w14:textId="77777777" w:rsidR="00054BF2" w:rsidRPr="00B57161" w:rsidRDefault="00054BF2" w:rsidP="00F4057C">
            <w:pPr>
              <w:spacing w:before="0" w:after="0"/>
            </w:pPr>
            <w:r w:rsidRPr="00B57161">
              <w:t>Advanceme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55F6A" w14:textId="77777777" w:rsidR="00054BF2" w:rsidRPr="00B57161" w:rsidRDefault="00054BF2" w:rsidP="00F4057C">
            <w:pPr>
              <w:spacing w:before="0" w:after="0"/>
            </w:pPr>
            <w:r w:rsidRPr="00B57161">
              <w:t>.86</w:t>
            </w:r>
          </w:p>
        </w:tc>
      </w:tr>
      <w:tr w:rsidR="00054BF2" w:rsidRPr="00C32E91" w14:paraId="6B5F398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AD6047" w14:textId="77777777" w:rsidR="00054BF2" w:rsidRPr="00B57161" w:rsidRDefault="00054BF2" w:rsidP="00F4057C">
            <w:pPr>
              <w:spacing w:before="0" w:after="0"/>
            </w:pPr>
            <w:r w:rsidRPr="00B57161">
              <w:t>Amotiv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3533D30" w14:textId="77777777" w:rsidR="00054BF2" w:rsidRPr="00B57161" w:rsidRDefault="00054BF2" w:rsidP="00F4057C">
            <w:pPr>
              <w:spacing w:before="0" w:after="0"/>
            </w:pPr>
            <w:r w:rsidRPr="00B57161">
              <w:t>.74</w:t>
            </w:r>
          </w:p>
        </w:tc>
      </w:tr>
      <w:tr w:rsidR="00054BF2" w:rsidRPr="00C32E91" w14:paraId="2143A72F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2E906A" w14:textId="77777777" w:rsidR="00054BF2" w:rsidRPr="00B57161" w:rsidRDefault="00054BF2" w:rsidP="00F4057C">
            <w:pPr>
              <w:spacing w:before="0" w:after="0"/>
            </w:pPr>
            <w:r w:rsidRPr="00B57161">
              <w:t>Autonom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866F7F7" w14:textId="77777777" w:rsidR="00054BF2" w:rsidRPr="00B57161" w:rsidRDefault="00054BF2" w:rsidP="00F4057C">
            <w:pPr>
              <w:spacing w:before="0" w:after="0"/>
            </w:pPr>
            <w:r w:rsidRPr="00B57161">
              <w:t>.86</w:t>
            </w:r>
          </w:p>
        </w:tc>
      </w:tr>
      <w:tr w:rsidR="00054BF2" w:rsidRPr="00C32E91" w14:paraId="43B531C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7171A5" w14:textId="77777777" w:rsidR="00054BF2" w:rsidRPr="00B57161" w:rsidRDefault="00054BF2" w:rsidP="00F4057C">
            <w:pPr>
              <w:spacing w:before="0" w:after="0"/>
            </w:pPr>
            <w:r w:rsidRPr="00B57161">
              <w:t>Boredom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A2189EE" w14:textId="77777777" w:rsidR="00054BF2" w:rsidRPr="00B57161" w:rsidRDefault="00054BF2" w:rsidP="00F4057C">
            <w:pPr>
              <w:spacing w:before="0" w:after="0"/>
            </w:pPr>
            <w:r w:rsidRPr="00B57161">
              <w:t>.82</w:t>
            </w:r>
          </w:p>
        </w:tc>
      </w:tr>
      <w:tr w:rsidR="00054BF2" w:rsidRPr="00C32E91" w14:paraId="44D8726F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434941" w14:textId="77777777" w:rsidR="00054BF2" w:rsidRPr="00B57161" w:rsidRDefault="00054BF2" w:rsidP="00F4057C">
            <w:pPr>
              <w:spacing w:before="0" w:after="0"/>
            </w:pPr>
            <w:r w:rsidRPr="00B57161">
              <w:t>Competenc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55E11AA" w14:textId="77777777" w:rsidR="00054BF2" w:rsidRPr="00B57161" w:rsidRDefault="00054BF2" w:rsidP="00F4057C">
            <w:pPr>
              <w:spacing w:before="0" w:after="0"/>
            </w:pPr>
            <w:r w:rsidRPr="00B57161">
              <w:t>.81</w:t>
            </w:r>
          </w:p>
        </w:tc>
      </w:tr>
      <w:tr w:rsidR="00054BF2" w:rsidRPr="00C32E91" w14:paraId="0DA3104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AAF7B2" w14:textId="77777777" w:rsidR="00054BF2" w:rsidRPr="00B57161" w:rsidRDefault="00054BF2" w:rsidP="00F4057C">
            <w:pPr>
              <w:spacing w:before="0" w:after="0"/>
            </w:pPr>
            <w:r w:rsidRPr="00B57161">
              <w:t>Competi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FED4CAB" w14:textId="77777777" w:rsidR="00054BF2" w:rsidRPr="00B57161" w:rsidRDefault="00054BF2" w:rsidP="00F4057C">
            <w:pPr>
              <w:spacing w:before="0" w:after="0"/>
            </w:pPr>
            <w:r w:rsidRPr="00B57161">
              <w:t>.82</w:t>
            </w:r>
          </w:p>
        </w:tc>
      </w:tr>
      <w:tr w:rsidR="00054BF2" w:rsidRPr="00C32E91" w14:paraId="2A9F09FF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B3D9DE" w14:textId="77777777" w:rsidR="00054BF2" w:rsidRPr="00B57161" w:rsidRDefault="00054BF2" w:rsidP="00F4057C">
            <w:pPr>
              <w:spacing w:before="0" w:after="0"/>
            </w:pPr>
            <w:r w:rsidRPr="00B57161">
              <w:t>Comple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5B9F954" w14:textId="77777777" w:rsidR="00054BF2" w:rsidRPr="00B57161" w:rsidRDefault="00054BF2" w:rsidP="00F4057C">
            <w:pPr>
              <w:spacing w:before="0" w:after="0"/>
            </w:pPr>
            <w:r w:rsidRPr="00B57161">
              <w:t>.86</w:t>
            </w:r>
          </w:p>
        </w:tc>
      </w:tr>
      <w:tr w:rsidR="00054BF2" w:rsidRPr="00C32E91" w14:paraId="693D0187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4F467E" w14:textId="77777777" w:rsidR="00054BF2" w:rsidRPr="00B57161" w:rsidRDefault="00054BF2" w:rsidP="00F4057C">
            <w:pPr>
              <w:spacing w:before="0" w:after="0"/>
            </w:pPr>
            <w:r w:rsidRPr="00B57161">
              <w:t>Coping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65014DC" w14:textId="77777777" w:rsidR="00054BF2" w:rsidRPr="00B57161" w:rsidRDefault="00054BF2" w:rsidP="00F4057C">
            <w:pPr>
              <w:spacing w:before="0" w:after="0"/>
            </w:pPr>
            <w:r w:rsidRPr="00B57161">
              <w:t>.71</w:t>
            </w:r>
          </w:p>
        </w:tc>
      </w:tr>
      <w:tr w:rsidR="00054BF2" w:rsidRPr="00C32E91" w14:paraId="369B69AA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708E6E" w14:textId="77777777" w:rsidR="00054BF2" w:rsidRPr="00B57161" w:rsidRDefault="00054BF2" w:rsidP="00F4057C">
            <w:pPr>
              <w:spacing w:before="0" w:after="0"/>
            </w:pPr>
            <w:r w:rsidRPr="00B57161">
              <w:t>Escap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D14EB80" w14:textId="77777777" w:rsidR="00054BF2" w:rsidRPr="00B57161" w:rsidRDefault="00054BF2" w:rsidP="00F4057C">
            <w:pPr>
              <w:spacing w:before="0" w:after="0"/>
            </w:pPr>
            <w:r w:rsidRPr="00B57161">
              <w:t>.87</w:t>
            </w:r>
          </w:p>
        </w:tc>
      </w:tr>
      <w:tr w:rsidR="00054BF2" w:rsidRPr="00C32E91" w14:paraId="76E4EE9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316246" w14:textId="77777777" w:rsidR="00054BF2" w:rsidRPr="00B57161" w:rsidRDefault="00054BF2" w:rsidP="00F4057C">
            <w:pPr>
              <w:spacing w:before="0" w:after="0"/>
            </w:pPr>
            <w:r w:rsidRPr="00B57161">
              <w:t>Exploration + Mechanic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893BDCC" w14:textId="77777777" w:rsidR="00054BF2" w:rsidRPr="00B57161" w:rsidRDefault="00054BF2" w:rsidP="00F4057C">
            <w:pPr>
              <w:spacing w:before="0" w:after="0"/>
            </w:pPr>
            <w:r w:rsidRPr="00B57161">
              <w:t>.88</w:t>
            </w:r>
          </w:p>
        </w:tc>
      </w:tr>
      <w:tr w:rsidR="00054BF2" w:rsidRPr="00C32E91" w14:paraId="6F20F0D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A1D92B" w14:textId="77777777" w:rsidR="00054BF2" w:rsidRPr="00B57161" w:rsidRDefault="00054BF2" w:rsidP="00F4057C">
            <w:pPr>
              <w:spacing w:before="0" w:after="0"/>
            </w:pPr>
            <w:r w:rsidRPr="00B57161">
              <w:t xml:space="preserve">Fantasy 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7151705" w14:textId="77777777" w:rsidR="00054BF2" w:rsidRPr="00B57161" w:rsidRDefault="00054BF2" w:rsidP="00F4057C">
            <w:pPr>
              <w:spacing w:before="0" w:after="0"/>
            </w:pPr>
            <w:r w:rsidRPr="00B57161">
              <w:t>.85</w:t>
            </w:r>
          </w:p>
        </w:tc>
      </w:tr>
      <w:tr w:rsidR="00054BF2" w:rsidRPr="00C32E91" w14:paraId="1F3C286A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C4094C" w14:textId="77777777" w:rsidR="00054BF2" w:rsidRPr="00B57161" w:rsidRDefault="00054BF2" w:rsidP="00F4057C">
            <w:pPr>
              <w:spacing w:before="0" w:after="0"/>
            </w:pPr>
            <w:r w:rsidRPr="00B57161">
              <w:t>Financial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4A5946E" w14:textId="77777777" w:rsidR="00054BF2" w:rsidRPr="00B57161" w:rsidRDefault="00054BF2" w:rsidP="00F4057C">
            <w:pPr>
              <w:spacing w:before="0" w:after="0"/>
            </w:pPr>
            <w:r w:rsidRPr="00B57161">
              <w:t>.94</w:t>
            </w:r>
          </w:p>
        </w:tc>
      </w:tr>
      <w:tr w:rsidR="00054BF2" w:rsidRPr="00C32E91" w14:paraId="4999FC2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E725ED" w14:textId="77777777" w:rsidR="00054BF2" w:rsidRPr="00B57161" w:rsidRDefault="00054BF2" w:rsidP="00F4057C">
            <w:pPr>
              <w:spacing w:before="0" w:after="0"/>
            </w:pPr>
            <w:r w:rsidRPr="00B57161">
              <w:t>Game skill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BA6D082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  <w:tr w:rsidR="00054BF2" w:rsidRPr="00C32E91" w14:paraId="003DE547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6AE717" w14:textId="77777777" w:rsidR="00054BF2" w:rsidRPr="00B57161" w:rsidRDefault="00054BF2" w:rsidP="00F4057C">
            <w:pPr>
              <w:spacing w:before="0" w:after="0"/>
            </w:pPr>
            <w:r w:rsidRPr="00B57161">
              <w:t>Identit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7303A6B" w14:textId="77777777" w:rsidR="00054BF2" w:rsidRPr="00B57161" w:rsidRDefault="00054BF2" w:rsidP="00F4057C">
            <w:pPr>
              <w:spacing w:before="0" w:after="0"/>
            </w:pPr>
            <w:r w:rsidRPr="00B57161">
              <w:t>.88</w:t>
            </w:r>
          </w:p>
        </w:tc>
      </w:tr>
      <w:tr w:rsidR="00054BF2" w:rsidRPr="00C32E91" w14:paraId="512AB7C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91966E" w14:textId="77777777" w:rsidR="00054BF2" w:rsidRPr="00B57161" w:rsidRDefault="00054BF2" w:rsidP="00F4057C">
            <w:pPr>
              <w:spacing w:before="0" w:after="0"/>
            </w:pPr>
            <w:r w:rsidRPr="00B57161">
              <w:t>Introjected regul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944D84D" w14:textId="77777777" w:rsidR="00054BF2" w:rsidRPr="00B57161" w:rsidRDefault="00054BF2" w:rsidP="00F4057C">
            <w:pPr>
              <w:spacing w:before="0" w:after="0"/>
            </w:pPr>
            <w:r w:rsidRPr="00B57161">
              <w:t>.84</w:t>
            </w:r>
          </w:p>
        </w:tc>
      </w:tr>
      <w:tr w:rsidR="00054BF2" w:rsidRPr="00C32E91" w14:paraId="21CB5522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D8EA70" w14:textId="77777777" w:rsidR="00054BF2" w:rsidRPr="00B57161" w:rsidRDefault="00054BF2" w:rsidP="00F4057C">
            <w:pPr>
              <w:spacing w:before="0" w:after="0"/>
            </w:pPr>
            <w:r w:rsidRPr="00B57161">
              <w:t>Recre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2A6BDC8" w14:textId="77777777" w:rsidR="00054BF2" w:rsidRPr="00B57161" w:rsidRDefault="00054BF2" w:rsidP="00F4057C">
            <w:pPr>
              <w:spacing w:before="0" w:after="0"/>
            </w:pPr>
            <w:r w:rsidRPr="00B57161">
              <w:t>.81</w:t>
            </w:r>
          </w:p>
        </w:tc>
      </w:tr>
      <w:tr w:rsidR="00054BF2" w:rsidRPr="00C32E91" w14:paraId="1CAE7544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8DCB07" w14:textId="77777777" w:rsidR="00054BF2" w:rsidRPr="00B57161" w:rsidRDefault="00054BF2" w:rsidP="00F4057C">
            <w:pPr>
              <w:spacing w:before="0" w:after="0"/>
            </w:pPr>
            <w:r w:rsidRPr="00B57161">
              <w:t>Skill development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AB27E92" w14:textId="77777777" w:rsidR="00054BF2" w:rsidRPr="00B57161" w:rsidRDefault="00054BF2" w:rsidP="00F4057C">
            <w:pPr>
              <w:spacing w:before="0" w:after="0"/>
            </w:pPr>
            <w:r w:rsidRPr="00B57161">
              <w:t>.91</w:t>
            </w:r>
          </w:p>
        </w:tc>
      </w:tr>
      <w:tr w:rsidR="00054BF2" w:rsidRPr="00C32E91" w14:paraId="0083F8B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D57D74" w14:textId="77777777" w:rsidR="00054BF2" w:rsidRPr="00B57161" w:rsidRDefault="00054BF2" w:rsidP="00F4057C">
            <w:pPr>
              <w:spacing w:before="0" w:after="0"/>
            </w:pPr>
            <w:r w:rsidRPr="00B57161">
              <w:t>Social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83ABD7A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  <w:tr w:rsidR="00054BF2" w:rsidRPr="00C32E91" w14:paraId="71C82C09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E96702" w14:textId="77777777" w:rsidR="00054BF2" w:rsidRPr="00B57161" w:rsidRDefault="00054BF2" w:rsidP="00F4057C">
            <w:pPr>
              <w:spacing w:before="0" w:after="0"/>
            </w:pPr>
            <w:r w:rsidRPr="00B57161">
              <w:t>Statu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221B276" w14:textId="77777777" w:rsidR="00054BF2" w:rsidRPr="00B57161" w:rsidRDefault="00054BF2" w:rsidP="00F4057C">
            <w:pPr>
              <w:spacing w:before="0" w:after="0"/>
            </w:pPr>
            <w:r w:rsidRPr="00B57161">
              <w:t>.84</w:t>
            </w:r>
          </w:p>
        </w:tc>
      </w:tr>
      <w:tr w:rsidR="00054BF2" w:rsidRPr="00C32E91" w14:paraId="185D9EF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4E46F0" w14:textId="77777777" w:rsidR="00054BF2" w:rsidRPr="00B57161" w:rsidRDefault="00054BF2" w:rsidP="00F4057C">
            <w:pPr>
              <w:spacing w:before="0" w:after="0"/>
            </w:pPr>
            <w:r w:rsidRPr="00B57161">
              <w:t>Arousal-ac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1042DCC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  <w:tr w:rsidR="00054BF2" w:rsidRPr="00C32E91" w14:paraId="43BF51A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A81184" w14:textId="77777777" w:rsidR="00054BF2" w:rsidRPr="00B57161" w:rsidRDefault="00054BF2" w:rsidP="00F4057C">
            <w:pPr>
              <w:spacing w:before="0" w:after="0"/>
            </w:pPr>
            <w:r w:rsidRPr="00B57161">
              <w:t>Cooper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CB4EB99" w14:textId="77777777" w:rsidR="00054BF2" w:rsidRPr="00B57161" w:rsidRDefault="00054BF2" w:rsidP="00F4057C">
            <w:pPr>
              <w:spacing w:before="0" w:after="0"/>
            </w:pPr>
            <w:r w:rsidRPr="00B57161">
              <w:t>.92</w:t>
            </w:r>
          </w:p>
        </w:tc>
      </w:tr>
      <w:tr w:rsidR="00054BF2" w:rsidRPr="00C32E91" w14:paraId="28F220B5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AC644A" w14:textId="77777777" w:rsidR="00054BF2" w:rsidRPr="00B57161" w:rsidRDefault="00054BF2" w:rsidP="00F4057C">
            <w:pPr>
              <w:spacing w:before="0" w:after="0"/>
            </w:pPr>
            <w:r w:rsidRPr="00B57161">
              <w:t>Customiz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9901E95" w14:textId="77777777" w:rsidR="00054BF2" w:rsidRPr="00B57161" w:rsidRDefault="00054BF2" w:rsidP="00F4057C">
            <w:pPr>
              <w:spacing w:before="0" w:after="0"/>
            </w:pPr>
            <w:r w:rsidRPr="00B57161">
              <w:t>.91</w:t>
            </w:r>
          </w:p>
        </w:tc>
      </w:tr>
      <w:tr w:rsidR="00054BF2" w:rsidRPr="00C32E91" w14:paraId="76DD0BCD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DD8CDA" w14:textId="77777777" w:rsidR="00054BF2" w:rsidRPr="00B57161" w:rsidRDefault="00054BF2" w:rsidP="00F4057C">
            <w:pPr>
              <w:spacing w:before="0" w:after="0"/>
            </w:pPr>
            <w:r w:rsidRPr="00B57161">
              <w:t>Destruc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D7183E1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  <w:tr w:rsidR="00054BF2" w:rsidRPr="00C32E91" w14:paraId="5FBC185E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1AB91A" w14:textId="77777777" w:rsidR="00054BF2" w:rsidRPr="00B57161" w:rsidRDefault="00054BF2" w:rsidP="00F4057C">
            <w:pPr>
              <w:spacing w:before="0" w:after="0"/>
            </w:pPr>
            <w:r w:rsidRPr="00B57161">
              <w:t>Graphic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13BD737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  <w:tr w:rsidR="00054BF2" w:rsidRPr="00C32E91" w14:paraId="6B69B21F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FFC19D" w14:textId="77777777" w:rsidR="00054BF2" w:rsidRPr="00B57161" w:rsidRDefault="00054BF2" w:rsidP="00F4057C">
            <w:pPr>
              <w:spacing w:before="0" w:after="0"/>
            </w:pPr>
            <w:r w:rsidRPr="00B57161">
              <w:t>Stor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7B37A5A" w14:textId="77777777" w:rsidR="00054BF2" w:rsidRPr="00B57161" w:rsidRDefault="00054BF2" w:rsidP="00F4057C">
            <w:pPr>
              <w:spacing w:before="0" w:after="0"/>
            </w:pPr>
            <w:r w:rsidRPr="00B57161">
              <w:t>.88</w:t>
            </w:r>
          </w:p>
        </w:tc>
      </w:tr>
      <w:tr w:rsidR="00054BF2" w:rsidRPr="00C32E91" w14:paraId="760167F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E350E3" w14:textId="77777777" w:rsidR="00054BF2" w:rsidRPr="00B57161" w:rsidRDefault="00054BF2" w:rsidP="00F4057C">
            <w:pPr>
              <w:spacing w:before="0" w:after="0"/>
            </w:pPr>
            <w:r w:rsidRPr="00B57161">
              <w:t>Strateg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BA2F798" w14:textId="77777777" w:rsidR="00054BF2" w:rsidRPr="00B57161" w:rsidRDefault="00054BF2" w:rsidP="00F4057C">
            <w:pPr>
              <w:spacing w:before="0" w:after="0"/>
            </w:pPr>
            <w:r w:rsidRPr="00B57161">
              <w:t>.89</w:t>
            </w:r>
          </w:p>
        </w:tc>
      </w:tr>
    </w:tbl>
    <w:p w14:paraId="75C9AC57" w14:textId="4C329B1E" w:rsidR="00AC14AF" w:rsidRDefault="00AC14AF" w:rsidP="00054BF2">
      <w:pPr>
        <w:rPr>
          <w:rFonts w:cs="Times New Roman"/>
          <w:szCs w:val="24"/>
        </w:rPr>
      </w:pPr>
    </w:p>
    <w:p w14:paraId="4C75B2FA" w14:textId="77777777" w:rsidR="00AC14AF" w:rsidRDefault="00AC14A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7B0FE7D" w14:textId="3C2B8AE9" w:rsidR="008679CF" w:rsidRDefault="00054BF2" w:rsidP="00054BF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</w:t>
      </w:r>
      <w:r w:rsidR="00435705">
        <w:rPr>
          <w:rFonts w:cs="Times New Roman"/>
          <w:b/>
          <w:bCs/>
          <w:szCs w:val="24"/>
        </w:rPr>
        <w:t>p</w:t>
      </w:r>
      <w:r>
        <w:rPr>
          <w:rFonts w:cs="Times New Roman"/>
          <w:b/>
          <w:bCs/>
          <w:szCs w:val="24"/>
        </w:rPr>
        <w:t>lementary Table 3</w:t>
      </w:r>
    </w:p>
    <w:p w14:paraId="54E57001" w14:textId="0AF5830B" w:rsidR="00054BF2" w:rsidRPr="00C32E91" w:rsidRDefault="00054BF2" w:rsidP="00054BF2">
      <w:pPr>
        <w:rPr>
          <w:rStyle w:val="rynqvb"/>
        </w:rPr>
      </w:pPr>
      <w:r w:rsidRPr="00C32E91">
        <w:rPr>
          <w:rFonts w:cs="Times New Roman"/>
          <w:szCs w:val="24"/>
        </w:rPr>
        <w:t>GMI scales reliability – Study 2</w:t>
      </w:r>
    </w:p>
    <w:tbl>
      <w:tblPr>
        <w:tblW w:w="453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</w:tblGrid>
      <w:tr w:rsidR="00054BF2" w:rsidRPr="00C32E91" w14:paraId="0D1065A5" w14:textId="77777777" w:rsidTr="00B57161">
        <w:trPr>
          <w:trHeight w:val="33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AD82" w14:textId="77777777" w:rsidR="00054BF2" w:rsidRPr="00B57161" w:rsidRDefault="00054BF2" w:rsidP="00F4057C">
            <w:pPr>
              <w:spacing w:before="0" w:after="0"/>
            </w:pPr>
            <w:r w:rsidRPr="00B57161">
              <w:t>Scal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B1137" w14:textId="77777777" w:rsidR="00054BF2" w:rsidRPr="00B57161" w:rsidRDefault="00054BF2" w:rsidP="00F4057C">
            <w:pPr>
              <w:spacing w:before="0" w:after="0"/>
            </w:pPr>
            <w:r w:rsidRPr="00B57161">
              <w:t>Cronbach’s alpha</w:t>
            </w:r>
          </w:p>
        </w:tc>
      </w:tr>
      <w:tr w:rsidR="00054BF2" w:rsidRPr="00C32E91" w14:paraId="478BF991" w14:textId="77777777" w:rsidTr="00B57161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10EE" w14:textId="77777777" w:rsidR="00054BF2" w:rsidRPr="00B57161" w:rsidRDefault="00054BF2" w:rsidP="00F4057C">
            <w:pPr>
              <w:spacing w:before="0" w:after="0"/>
            </w:pPr>
            <w:r w:rsidRPr="00B57161">
              <w:t>Advanceme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B4E57D2" w14:textId="77777777" w:rsidR="00054BF2" w:rsidRPr="00B57161" w:rsidRDefault="00054BF2" w:rsidP="00F4057C">
            <w:pPr>
              <w:spacing w:before="0" w:after="0"/>
            </w:pPr>
            <w:r w:rsidRPr="00B57161">
              <w:t>.87</w:t>
            </w:r>
          </w:p>
        </w:tc>
      </w:tr>
      <w:tr w:rsidR="00054BF2" w:rsidRPr="00C32E91" w14:paraId="2ED9A6E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F20731" w14:textId="77777777" w:rsidR="00054BF2" w:rsidRPr="00B57161" w:rsidRDefault="00054BF2" w:rsidP="00F4057C">
            <w:pPr>
              <w:spacing w:before="0" w:after="0"/>
            </w:pPr>
            <w:r w:rsidRPr="00B57161">
              <w:t>Amotiv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630AC2A2" w14:textId="77777777" w:rsidR="00054BF2" w:rsidRPr="00B57161" w:rsidRDefault="00054BF2" w:rsidP="00F4057C">
            <w:pPr>
              <w:spacing w:before="0" w:after="0"/>
            </w:pPr>
            <w:r w:rsidRPr="00B57161">
              <w:t>.81</w:t>
            </w:r>
          </w:p>
        </w:tc>
      </w:tr>
      <w:tr w:rsidR="00054BF2" w:rsidRPr="00C32E91" w14:paraId="26C19A1C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E4D4E4" w14:textId="77777777" w:rsidR="00054BF2" w:rsidRPr="00B57161" w:rsidRDefault="00054BF2" w:rsidP="00F4057C">
            <w:pPr>
              <w:spacing w:before="0" w:after="0"/>
            </w:pPr>
            <w:r w:rsidRPr="00B57161">
              <w:t>Autonom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5BC81B06" w14:textId="77777777" w:rsidR="00054BF2" w:rsidRPr="00B57161" w:rsidRDefault="00054BF2" w:rsidP="00F4057C">
            <w:pPr>
              <w:spacing w:before="0" w:after="0"/>
            </w:pPr>
            <w:r w:rsidRPr="00B57161">
              <w:t>.83</w:t>
            </w:r>
          </w:p>
        </w:tc>
      </w:tr>
      <w:tr w:rsidR="00054BF2" w:rsidRPr="00C32E91" w14:paraId="54EE4CC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41F158" w14:textId="77777777" w:rsidR="00054BF2" w:rsidRPr="00B57161" w:rsidRDefault="00054BF2" w:rsidP="00F4057C">
            <w:pPr>
              <w:spacing w:before="0" w:after="0"/>
            </w:pPr>
            <w:r w:rsidRPr="00B57161">
              <w:t>Boredom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38D4C09E" w14:textId="77777777" w:rsidR="00054BF2" w:rsidRPr="00B57161" w:rsidRDefault="00054BF2" w:rsidP="00F4057C">
            <w:pPr>
              <w:spacing w:before="0" w:after="0"/>
            </w:pPr>
            <w:r w:rsidRPr="00B57161">
              <w:t>.86</w:t>
            </w:r>
          </w:p>
        </w:tc>
      </w:tr>
      <w:tr w:rsidR="00054BF2" w:rsidRPr="00C32E91" w14:paraId="2DD276CC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047743" w14:textId="77777777" w:rsidR="00054BF2" w:rsidRPr="00B57161" w:rsidRDefault="00054BF2" w:rsidP="00F4057C">
            <w:pPr>
              <w:spacing w:before="0" w:after="0"/>
            </w:pPr>
            <w:r w:rsidRPr="00B57161">
              <w:t>Competenc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76020AE" w14:textId="77777777" w:rsidR="00054BF2" w:rsidRPr="00B57161" w:rsidRDefault="00054BF2" w:rsidP="00F4057C">
            <w:pPr>
              <w:spacing w:before="0" w:after="0"/>
            </w:pPr>
            <w:r w:rsidRPr="00B57161">
              <w:t>.77</w:t>
            </w:r>
          </w:p>
        </w:tc>
      </w:tr>
      <w:tr w:rsidR="00054BF2" w:rsidRPr="00C32E91" w14:paraId="43AA18A2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2443CD" w14:textId="77777777" w:rsidR="00054BF2" w:rsidRPr="00B57161" w:rsidRDefault="00054BF2" w:rsidP="00F4057C">
            <w:pPr>
              <w:spacing w:before="0" w:after="0"/>
            </w:pPr>
            <w:r w:rsidRPr="00B57161">
              <w:t>Competi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504A0B8E" w14:textId="77777777" w:rsidR="00054BF2" w:rsidRPr="00B57161" w:rsidRDefault="00054BF2" w:rsidP="00F4057C">
            <w:pPr>
              <w:spacing w:before="0" w:after="0"/>
            </w:pPr>
            <w:r w:rsidRPr="00B57161">
              <w:t>.83</w:t>
            </w:r>
          </w:p>
        </w:tc>
      </w:tr>
      <w:tr w:rsidR="00054BF2" w:rsidRPr="00C32E91" w14:paraId="10AB70B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7FD4B8" w14:textId="77777777" w:rsidR="00054BF2" w:rsidRPr="00B57161" w:rsidRDefault="00054BF2" w:rsidP="00F4057C">
            <w:pPr>
              <w:spacing w:before="0" w:after="0"/>
            </w:pPr>
            <w:r w:rsidRPr="00B57161">
              <w:t>Comple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61076D4" w14:textId="77777777" w:rsidR="00054BF2" w:rsidRPr="00B57161" w:rsidRDefault="00054BF2" w:rsidP="00F4057C">
            <w:pPr>
              <w:spacing w:before="0" w:after="0"/>
            </w:pPr>
            <w:r w:rsidRPr="00B57161">
              <w:t>.79</w:t>
            </w:r>
          </w:p>
        </w:tc>
      </w:tr>
      <w:tr w:rsidR="00054BF2" w:rsidRPr="00C32E91" w14:paraId="3948030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10042F" w14:textId="77777777" w:rsidR="00054BF2" w:rsidRPr="00B57161" w:rsidRDefault="00054BF2" w:rsidP="00F4057C">
            <w:pPr>
              <w:spacing w:before="0" w:after="0"/>
            </w:pPr>
            <w:r w:rsidRPr="00B57161">
              <w:t>Coping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D7D4189" w14:textId="77777777" w:rsidR="00054BF2" w:rsidRPr="00B57161" w:rsidRDefault="00054BF2" w:rsidP="00F4057C">
            <w:pPr>
              <w:spacing w:before="0" w:after="0"/>
            </w:pPr>
            <w:r w:rsidRPr="00B57161">
              <w:t>.64</w:t>
            </w:r>
          </w:p>
        </w:tc>
      </w:tr>
      <w:tr w:rsidR="00054BF2" w:rsidRPr="00C32E91" w14:paraId="20A9909D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A910B7" w14:textId="77777777" w:rsidR="00054BF2" w:rsidRPr="00B57161" w:rsidRDefault="00054BF2" w:rsidP="00F4057C">
            <w:pPr>
              <w:spacing w:before="0" w:after="0"/>
            </w:pPr>
            <w:r w:rsidRPr="00B57161">
              <w:t>Escap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62F308E8" w14:textId="77777777" w:rsidR="00054BF2" w:rsidRPr="00B57161" w:rsidRDefault="00054BF2" w:rsidP="00F4057C">
            <w:pPr>
              <w:spacing w:before="0" w:after="0"/>
            </w:pPr>
            <w:r w:rsidRPr="00B57161">
              <w:t>.91</w:t>
            </w:r>
          </w:p>
        </w:tc>
      </w:tr>
      <w:tr w:rsidR="00054BF2" w:rsidRPr="00C32E91" w14:paraId="378DEE9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1D92D4" w14:textId="77777777" w:rsidR="00054BF2" w:rsidRPr="00B57161" w:rsidRDefault="00054BF2" w:rsidP="00F4057C">
            <w:pPr>
              <w:spacing w:before="0" w:after="0"/>
            </w:pPr>
            <w:r w:rsidRPr="00B57161">
              <w:t>Exploration + Mechanic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D96A6E9" w14:textId="77777777" w:rsidR="00054BF2" w:rsidRPr="00B57161" w:rsidRDefault="00054BF2" w:rsidP="00F4057C">
            <w:pPr>
              <w:spacing w:before="0" w:after="0"/>
            </w:pPr>
            <w:r w:rsidRPr="00B57161">
              <w:t>.88</w:t>
            </w:r>
          </w:p>
        </w:tc>
      </w:tr>
      <w:tr w:rsidR="00054BF2" w:rsidRPr="00C32E91" w14:paraId="4ACE66E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070EAA" w14:textId="77777777" w:rsidR="00054BF2" w:rsidRPr="00B57161" w:rsidRDefault="00054BF2" w:rsidP="00F4057C">
            <w:pPr>
              <w:spacing w:before="0" w:after="0"/>
            </w:pPr>
            <w:r w:rsidRPr="00B57161">
              <w:t xml:space="preserve">Fantasy 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38CA7A9B" w14:textId="77777777" w:rsidR="00054BF2" w:rsidRPr="00B57161" w:rsidRDefault="00054BF2" w:rsidP="00F4057C">
            <w:pPr>
              <w:spacing w:before="0" w:after="0"/>
            </w:pPr>
            <w:r w:rsidRPr="00B57161">
              <w:t>.84</w:t>
            </w:r>
          </w:p>
        </w:tc>
      </w:tr>
      <w:tr w:rsidR="00054BF2" w:rsidRPr="00C32E91" w14:paraId="26500C72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4E502E" w14:textId="77777777" w:rsidR="00054BF2" w:rsidRPr="00B57161" w:rsidRDefault="00054BF2" w:rsidP="00F4057C">
            <w:pPr>
              <w:spacing w:before="0" w:after="0"/>
            </w:pPr>
            <w:r w:rsidRPr="00B57161">
              <w:t>Financial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3666F19E" w14:textId="77777777" w:rsidR="00054BF2" w:rsidRPr="00B57161" w:rsidRDefault="00054BF2" w:rsidP="00F4057C">
            <w:pPr>
              <w:spacing w:before="0" w:after="0"/>
            </w:pPr>
            <w:r w:rsidRPr="00B57161">
              <w:t>.97</w:t>
            </w:r>
          </w:p>
        </w:tc>
      </w:tr>
      <w:tr w:rsidR="00054BF2" w:rsidRPr="00C32E91" w14:paraId="58D3B3B4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FA4748" w14:textId="77777777" w:rsidR="00054BF2" w:rsidRPr="00B57161" w:rsidRDefault="00054BF2" w:rsidP="00F4057C">
            <w:pPr>
              <w:spacing w:before="0" w:after="0"/>
            </w:pPr>
            <w:r w:rsidRPr="00B57161">
              <w:t>Game skill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78D7525" w14:textId="77777777" w:rsidR="00054BF2" w:rsidRPr="00B57161" w:rsidRDefault="00054BF2" w:rsidP="00F4057C">
            <w:pPr>
              <w:spacing w:before="0" w:after="0"/>
            </w:pPr>
            <w:r w:rsidRPr="00B57161">
              <w:t>.86</w:t>
            </w:r>
          </w:p>
        </w:tc>
      </w:tr>
      <w:tr w:rsidR="00054BF2" w:rsidRPr="00C32E91" w14:paraId="19598224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A1E11F" w14:textId="77777777" w:rsidR="00054BF2" w:rsidRPr="00B57161" w:rsidRDefault="00054BF2" w:rsidP="00F4057C">
            <w:pPr>
              <w:spacing w:before="0" w:after="0"/>
            </w:pPr>
            <w:r w:rsidRPr="00B57161">
              <w:t>Identit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79464F34" w14:textId="77777777" w:rsidR="00054BF2" w:rsidRPr="00B57161" w:rsidRDefault="00054BF2" w:rsidP="00F4057C">
            <w:pPr>
              <w:spacing w:before="0" w:after="0"/>
            </w:pPr>
            <w:r w:rsidRPr="00B57161">
              <w:t>.80</w:t>
            </w:r>
          </w:p>
        </w:tc>
      </w:tr>
      <w:tr w:rsidR="00054BF2" w:rsidRPr="00C32E91" w14:paraId="6D96C6E8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E2697C" w14:textId="77777777" w:rsidR="00054BF2" w:rsidRPr="00B57161" w:rsidRDefault="00054BF2" w:rsidP="00F4057C">
            <w:pPr>
              <w:spacing w:before="0" w:after="0"/>
            </w:pPr>
            <w:r w:rsidRPr="00B57161">
              <w:t>Introjected regul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DF57BB0" w14:textId="77777777" w:rsidR="00054BF2" w:rsidRPr="00B57161" w:rsidRDefault="00054BF2" w:rsidP="00F4057C">
            <w:pPr>
              <w:spacing w:before="0" w:after="0"/>
            </w:pPr>
            <w:r w:rsidRPr="00B57161">
              <w:t>.68</w:t>
            </w:r>
          </w:p>
        </w:tc>
      </w:tr>
      <w:tr w:rsidR="00054BF2" w:rsidRPr="00C32E91" w14:paraId="3D486394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59A66B" w14:textId="77777777" w:rsidR="00054BF2" w:rsidRPr="00B57161" w:rsidRDefault="00054BF2" w:rsidP="00F4057C">
            <w:pPr>
              <w:spacing w:before="0" w:after="0"/>
            </w:pPr>
            <w:r w:rsidRPr="00B57161">
              <w:t>Recre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65245B1" w14:textId="77777777" w:rsidR="00054BF2" w:rsidRPr="00B57161" w:rsidRDefault="00054BF2" w:rsidP="00F4057C">
            <w:pPr>
              <w:spacing w:before="0" w:after="0"/>
            </w:pPr>
            <w:r w:rsidRPr="00B57161">
              <w:t>.81</w:t>
            </w:r>
          </w:p>
        </w:tc>
      </w:tr>
      <w:tr w:rsidR="00054BF2" w:rsidRPr="00C32E91" w14:paraId="3CB2DC9A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20FB29" w14:textId="77777777" w:rsidR="00054BF2" w:rsidRPr="00B57161" w:rsidRDefault="00054BF2" w:rsidP="00F4057C">
            <w:pPr>
              <w:spacing w:before="0" w:after="0"/>
            </w:pPr>
            <w:r w:rsidRPr="00B57161">
              <w:t>Skill development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55017EF" w14:textId="77777777" w:rsidR="00054BF2" w:rsidRPr="00B57161" w:rsidRDefault="00054BF2" w:rsidP="00F4057C">
            <w:pPr>
              <w:spacing w:before="0" w:after="0"/>
            </w:pPr>
            <w:r w:rsidRPr="00B57161">
              <w:t>.84</w:t>
            </w:r>
          </w:p>
        </w:tc>
      </w:tr>
      <w:tr w:rsidR="00054BF2" w:rsidRPr="00C32E91" w14:paraId="75DB78CD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C5E34D" w14:textId="77777777" w:rsidR="00054BF2" w:rsidRPr="00B57161" w:rsidRDefault="00054BF2" w:rsidP="00F4057C">
            <w:pPr>
              <w:spacing w:before="0" w:after="0"/>
            </w:pPr>
            <w:r w:rsidRPr="00B57161">
              <w:t>Social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6ADD545" w14:textId="77777777" w:rsidR="00054BF2" w:rsidRPr="00B57161" w:rsidRDefault="00054BF2" w:rsidP="00F4057C">
            <w:pPr>
              <w:spacing w:before="0" w:after="0"/>
            </w:pPr>
            <w:r w:rsidRPr="00B57161">
              <w:t>.87</w:t>
            </w:r>
          </w:p>
        </w:tc>
      </w:tr>
      <w:tr w:rsidR="00054BF2" w:rsidRPr="00C32E91" w14:paraId="7ED2412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64E46" w14:textId="77777777" w:rsidR="00054BF2" w:rsidRPr="00B57161" w:rsidRDefault="00054BF2" w:rsidP="00F4057C">
            <w:pPr>
              <w:spacing w:before="0" w:after="0"/>
            </w:pPr>
            <w:r w:rsidRPr="00B57161">
              <w:t>Statu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FE5D2BC" w14:textId="77777777" w:rsidR="00054BF2" w:rsidRPr="00B57161" w:rsidRDefault="00054BF2" w:rsidP="00F4057C">
            <w:pPr>
              <w:spacing w:before="0" w:after="0"/>
            </w:pPr>
            <w:r w:rsidRPr="00B57161">
              <w:t>.80</w:t>
            </w:r>
          </w:p>
        </w:tc>
      </w:tr>
      <w:tr w:rsidR="00054BF2" w:rsidRPr="00C32E91" w14:paraId="3C243B79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1A3A40" w14:textId="77777777" w:rsidR="00054BF2" w:rsidRPr="00B57161" w:rsidRDefault="00054BF2" w:rsidP="00F4057C">
            <w:pPr>
              <w:spacing w:before="0" w:after="0"/>
            </w:pPr>
            <w:r w:rsidRPr="00B57161">
              <w:t>Arousal-ac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0399560" w14:textId="77777777" w:rsidR="00054BF2" w:rsidRPr="00B57161" w:rsidRDefault="00054BF2" w:rsidP="00F4057C">
            <w:pPr>
              <w:spacing w:before="0" w:after="0"/>
            </w:pPr>
            <w:r w:rsidRPr="00B57161">
              <w:t>.88</w:t>
            </w:r>
          </w:p>
        </w:tc>
      </w:tr>
      <w:tr w:rsidR="00054BF2" w:rsidRPr="00C32E91" w14:paraId="5CDBC2AE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0A6241" w14:textId="77777777" w:rsidR="00054BF2" w:rsidRPr="00B57161" w:rsidRDefault="00054BF2" w:rsidP="00F4057C">
            <w:pPr>
              <w:spacing w:before="0" w:after="0"/>
            </w:pPr>
            <w:r w:rsidRPr="00B57161">
              <w:t>Cooper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A6842EA" w14:textId="77777777" w:rsidR="00054BF2" w:rsidRPr="00B57161" w:rsidRDefault="00054BF2" w:rsidP="00F4057C">
            <w:pPr>
              <w:spacing w:before="0" w:after="0"/>
            </w:pPr>
            <w:r w:rsidRPr="00B57161">
              <w:t>.95</w:t>
            </w:r>
          </w:p>
        </w:tc>
      </w:tr>
      <w:tr w:rsidR="00054BF2" w:rsidRPr="00C32E91" w14:paraId="5C2E5F73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C86579" w14:textId="77777777" w:rsidR="00054BF2" w:rsidRPr="00B57161" w:rsidRDefault="00054BF2" w:rsidP="00F4057C">
            <w:pPr>
              <w:spacing w:before="0" w:after="0"/>
            </w:pPr>
            <w:r w:rsidRPr="00B57161">
              <w:t>Customiza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3E9D21D" w14:textId="77777777" w:rsidR="00054BF2" w:rsidRPr="00B57161" w:rsidRDefault="00054BF2" w:rsidP="00F4057C">
            <w:pPr>
              <w:spacing w:before="0" w:after="0"/>
            </w:pPr>
            <w:r w:rsidRPr="00B57161">
              <w:t>.95</w:t>
            </w:r>
          </w:p>
        </w:tc>
      </w:tr>
      <w:tr w:rsidR="00054BF2" w:rsidRPr="00C32E91" w14:paraId="7E4FBB47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10B277" w14:textId="77777777" w:rsidR="00054BF2" w:rsidRPr="00B57161" w:rsidRDefault="00054BF2" w:rsidP="00F4057C">
            <w:pPr>
              <w:spacing w:before="0" w:after="0"/>
            </w:pPr>
            <w:r w:rsidRPr="00B57161">
              <w:t>Destruction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6D9B6A73" w14:textId="77777777" w:rsidR="00054BF2" w:rsidRPr="00B57161" w:rsidRDefault="00054BF2" w:rsidP="00F4057C">
            <w:pPr>
              <w:spacing w:before="0" w:after="0"/>
            </w:pPr>
            <w:r w:rsidRPr="00B57161">
              <w:t>.85</w:t>
            </w:r>
          </w:p>
        </w:tc>
      </w:tr>
      <w:tr w:rsidR="00054BF2" w:rsidRPr="00C32E91" w14:paraId="6B970BF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D09C96" w14:textId="77777777" w:rsidR="00054BF2" w:rsidRPr="00B57161" w:rsidRDefault="00054BF2" w:rsidP="00F4057C">
            <w:pPr>
              <w:spacing w:before="0" w:after="0"/>
            </w:pPr>
            <w:r w:rsidRPr="00B57161">
              <w:t>Graphic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51401D5" w14:textId="77777777" w:rsidR="00054BF2" w:rsidRPr="00B57161" w:rsidRDefault="00054BF2" w:rsidP="00F4057C">
            <w:pPr>
              <w:spacing w:before="0" w:after="0"/>
            </w:pPr>
            <w:r w:rsidRPr="00B57161">
              <w:t>.96</w:t>
            </w:r>
          </w:p>
        </w:tc>
      </w:tr>
      <w:tr w:rsidR="00054BF2" w:rsidRPr="00C32E91" w14:paraId="037E7A59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B2D66E" w14:textId="77777777" w:rsidR="00054BF2" w:rsidRPr="00B57161" w:rsidRDefault="00054BF2" w:rsidP="00F4057C">
            <w:pPr>
              <w:spacing w:before="0" w:after="0"/>
            </w:pPr>
            <w:r w:rsidRPr="00B57161">
              <w:t>Stor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3D8E965" w14:textId="77777777" w:rsidR="00054BF2" w:rsidRPr="00B57161" w:rsidRDefault="00054BF2" w:rsidP="00F4057C">
            <w:pPr>
              <w:spacing w:before="0" w:after="0"/>
            </w:pPr>
            <w:r w:rsidRPr="00B57161">
              <w:t>.94</w:t>
            </w:r>
          </w:p>
        </w:tc>
      </w:tr>
      <w:tr w:rsidR="00054BF2" w:rsidRPr="00C32E91" w14:paraId="1C08C936" w14:textId="77777777" w:rsidTr="00B57161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2853B8" w14:textId="77777777" w:rsidR="00054BF2" w:rsidRPr="00B57161" w:rsidRDefault="00054BF2" w:rsidP="00F4057C">
            <w:pPr>
              <w:spacing w:before="0" w:after="0"/>
            </w:pPr>
            <w:r w:rsidRPr="00B57161">
              <w:t>Strategy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742073D6" w14:textId="77777777" w:rsidR="00054BF2" w:rsidRPr="00B57161" w:rsidRDefault="00054BF2" w:rsidP="00F4057C">
            <w:pPr>
              <w:spacing w:before="0" w:after="0"/>
            </w:pPr>
            <w:r w:rsidRPr="00B57161">
              <w:t>.90</w:t>
            </w:r>
          </w:p>
        </w:tc>
      </w:tr>
    </w:tbl>
    <w:p w14:paraId="7018136D" w14:textId="30BA488B" w:rsidR="00F467A7" w:rsidRDefault="00F467A7" w:rsidP="00E8518D">
      <w:pPr>
        <w:spacing w:before="240"/>
        <w:rPr>
          <w:b/>
          <w:bCs/>
        </w:rPr>
      </w:pPr>
    </w:p>
    <w:p w14:paraId="757DCB3E" w14:textId="77777777" w:rsidR="00F467A7" w:rsidRDefault="00F467A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02B6406" w14:textId="6D7CF132" w:rsidR="00E8518D" w:rsidRDefault="00E8518D" w:rsidP="00E8518D">
      <w:pPr>
        <w:spacing w:before="240"/>
        <w:rPr>
          <w:b/>
          <w:bCs/>
        </w:rPr>
      </w:pPr>
      <w:r w:rsidRPr="00E8518D">
        <w:rPr>
          <w:b/>
          <w:bCs/>
        </w:rPr>
        <w:lastRenderedPageBreak/>
        <w:t>Sup</w:t>
      </w:r>
      <w:r w:rsidR="00435705">
        <w:rPr>
          <w:b/>
          <w:bCs/>
        </w:rPr>
        <w:t>p</w:t>
      </w:r>
      <w:r w:rsidRPr="00E8518D">
        <w:rPr>
          <w:b/>
          <w:bCs/>
        </w:rPr>
        <w:t xml:space="preserve">lementary Table </w:t>
      </w:r>
      <w:r>
        <w:rPr>
          <w:b/>
          <w:bCs/>
        </w:rPr>
        <w:t>4</w:t>
      </w:r>
    </w:p>
    <w:p w14:paraId="74BB06BF" w14:textId="3D7D84D1" w:rsidR="00CD2046" w:rsidRPr="00E8518D" w:rsidRDefault="00CD2046" w:rsidP="00E8518D">
      <w:pPr>
        <w:spacing w:before="240"/>
      </w:pPr>
      <w:r>
        <w:t xml:space="preserve">Pearson’s correlation </w:t>
      </w:r>
      <w:r w:rsidR="00673297">
        <w:t>matrix</w:t>
      </w:r>
      <w:r>
        <w:t xml:space="preserve"> of </w:t>
      </w:r>
      <w:r w:rsidR="00E507B7">
        <w:t>variables used in regression analysis</w:t>
      </w:r>
      <w:r w:rsidR="006A48FD">
        <w:t xml:space="preserve"> with means and standard deviations of continuous variables</w:t>
      </w:r>
      <w:r w:rsidR="00B970DC">
        <w:t xml:space="preserve"> from Study 1</w:t>
      </w:r>
    </w:p>
    <w:tbl>
      <w:tblPr>
        <w:tblW w:w="6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94"/>
        <w:gridCol w:w="794"/>
        <w:gridCol w:w="794"/>
        <w:gridCol w:w="794"/>
        <w:gridCol w:w="794"/>
      </w:tblGrid>
      <w:tr w:rsidR="000F41A7" w:rsidRPr="00F467A7" w14:paraId="26FB7623" w14:textId="77777777" w:rsidTr="00AD5F9C">
        <w:trPr>
          <w:trHeight w:val="329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709F82" w14:textId="3797BE1F" w:rsidR="000F41A7" w:rsidRPr="004A1F8F" w:rsidRDefault="000F41A7" w:rsidP="004A1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CFBCEB" w14:textId="79A4A702" w:rsidR="000F41A7" w:rsidRPr="000F41A7" w:rsidRDefault="000F41A7" w:rsidP="000F41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M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7025D2" w14:textId="1440C761" w:rsidR="000F41A7" w:rsidRPr="000F41A7" w:rsidRDefault="000F41A7" w:rsidP="000F41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SD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41DAF" w14:textId="1F2375EF" w:rsidR="000F41A7" w:rsidRPr="004A1F8F" w:rsidRDefault="000F41A7" w:rsidP="004A1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3AC27" w14:textId="77777777" w:rsidR="000F41A7" w:rsidRPr="004A1F8F" w:rsidRDefault="000F41A7" w:rsidP="004A1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C00506" w14:textId="77777777" w:rsidR="000F41A7" w:rsidRPr="004A1F8F" w:rsidRDefault="000F41A7" w:rsidP="004A1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</w:t>
            </w:r>
          </w:p>
        </w:tc>
      </w:tr>
      <w:tr w:rsidR="000F41A7" w:rsidRPr="00F467A7" w14:paraId="2BDDABE4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E732" w14:textId="0492D0B9" w:rsidR="000F41A7" w:rsidRPr="004A1F8F" w:rsidRDefault="000F41A7" w:rsidP="007C2DC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 GD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345870" w14:textId="1B5E4416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0B7BBB4" w14:textId="7607D6DF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31C4" w14:textId="5458761B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2CC8" w14:textId="552AB45B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31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C2D0" w14:textId="4A6AB53C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30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</w:tr>
      <w:tr w:rsidR="000F41A7" w:rsidRPr="00F467A7" w14:paraId="7CF1E9AE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180D" w14:textId="226BE5FE" w:rsidR="000F41A7" w:rsidRPr="004A1F8F" w:rsidRDefault="000F41A7" w:rsidP="007C2DC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2. 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G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DEED764" w14:textId="560E131F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39A643" w14:textId="352EB55A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9CD7" w14:textId="76D68859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31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B028" w14:textId="77777777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D661" w14:textId="60B38ECA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51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</w:tr>
      <w:tr w:rsidR="000F41A7" w:rsidRPr="00F467A7" w14:paraId="0A90C323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A275" w14:textId="69A13CB1" w:rsidR="000F41A7" w:rsidRPr="004A1F8F" w:rsidRDefault="000F41A7" w:rsidP="007C2DC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3. 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IGI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9F3468" w14:textId="4F5077DC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1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7DCF32" w14:textId="325AD908" w:rsidR="000F41A7" w:rsidRPr="00E622BA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E622BA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1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5239" w14:textId="47C4E479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30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27E0" w14:textId="7140CE26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51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AE0A" w14:textId="77777777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</w:tr>
      <w:tr w:rsidR="000F41A7" w:rsidRPr="00F467A7" w14:paraId="6EC830C4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D63A" w14:textId="77777777" w:rsidR="000F41A7" w:rsidRPr="004A1F8F" w:rsidRDefault="000F41A7" w:rsidP="007C2DC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. Action_adventu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94F193" w14:textId="03AE412A" w:rsidR="000F41A7" w:rsidRPr="00E622BA" w:rsidRDefault="001225DF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1F4D4C" w14:textId="4F068C73" w:rsidR="000F41A7" w:rsidRPr="00E622BA" w:rsidRDefault="001225DF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57F8" w14:textId="60BB28F6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AA52" w14:textId="339E6142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F4D7" w14:textId="2534E3F4" w:rsidR="000F41A7" w:rsidRPr="004A1F8F" w:rsidRDefault="000F41A7" w:rsidP="007C2DC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</w:t>
            </w:r>
          </w:p>
        </w:tc>
      </w:tr>
      <w:tr w:rsidR="001225DF" w:rsidRPr="00F467A7" w14:paraId="4D4F353C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9C53" w14:textId="1FD615EF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attle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oya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57EE1B" w14:textId="3823606F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A836556" w14:textId="403742B0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0C05" w14:textId="63E4C5C1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FD00" w14:textId="33E2ABFB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B308" w14:textId="2404F8B3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1</w:t>
            </w:r>
          </w:p>
        </w:tc>
      </w:tr>
      <w:tr w:rsidR="001225DF" w:rsidRPr="00F467A7" w14:paraId="085C8CF7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248C" w14:textId="694C1119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ard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303013" w14:textId="230634E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EAEDE9F" w14:textId="40284906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0252" w14:textId="4B04B55F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008B" w14:textId="5D1A050E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BEE4" w14:textId="3124F2B8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2</w:t>
            </w:r>
          </w:p>
        </w:tc>
      </w:tr>
      <w:tr w:rsidR="001225DF" w:rsidRPr="00F467A7" w14:paraId="32D0FA72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8A96" w14:textId="6BAEB929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riving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6731B2" w14:textId="6486537A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E8EFF9" w14:textId="103D6988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98CD" w14:textId="2EEE240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B10F" w14:textId="2DCCD0C4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7C51" w14:textId="17D60CB5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8</w:t>
            </w:r>
          </w:p>
        </w:tc>
      </w:tr>
      <w:tr w:rsidR="001225DF" w:rsidRPr="00F467A7" w14:paraId="1A68EEAE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C60D" w14:textId="35498902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Fighting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2869CE" w14:textId="1F0643B3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EA5B99" w14:textId="4E5FF3D5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A403" w14:textId="0AAD2ED5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BEE9" w14:textId="2191A48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D6D9" w14:textId="1B3727AF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</w:tr>
      <w:tr w:rsidR="001225DF" w:rsidRPr="00F467A7" w14:paraId="758B9C41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58C9" w14:textId="23009935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MORP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47C6FD" w14:textId="521A08FF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0FC383" w14:textId="4BD7F794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ED1E" w14:textId="03502E60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15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4010" w14:textId="19743EA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6714" w14:textId="079A4691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3</w:t>
            </w:r>
          </w:p>
        </w:tc>
      </w:tr>
      <w:tr w:rsidR="001225DF" w:rsidRPr="00F467A7" w14:paraId="39223056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F4B33" w14:textId="2086CF15" w:rsidR="001225DF" w:rsidRPr="00F467A7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OB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E6DA62" w14:textId="3741B38B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001110" w14:textId="6E91BFF9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4D5B8" w14:textId="609609BA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C6CA" w14:textId="70C606C1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23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1025" w14:textId="77FE0AF4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26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*</w:t>
            </w:r>
          </w:p>
        </w:tc>
      </w:tr>
      <w:tr w:rsidR="001225DF" w:rsidRPr="00F467A7" w14:paraId="733EF704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6061" w14:textId="5677D82A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1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th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7BA75E" w14:textId="687EA38C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1072632" w14:textId="5D5527DF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18F9" w14:textId="79B71E0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B09E" w14:textId="783DD01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8506" w14:textId="1B28C4D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4</w:t>
            </w:r>
          </w:p>
        </w:tc>
      </w:tr>
      <w:tr w:rsidR="001225DF" w:rsidRPr="00F467A7" w14:paraId="32593849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4D63" w14:textId="37C8A2C0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2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latform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56E999" w14:textId="26E77313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A92CAA" w14:textId="18366A4F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AF66" w14:textId="5ADE5D2B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AD20" w14:textId="76116D4D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92FE" w14:textId="7CF757C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0</w:t>
            </w:r>
          </w:p>
        </w:tc>
      </w:tr>
      <w:tr w:rsidR="001225DF" w:rsidRPr="00F467A7" w14:paraId="3478E760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1878" w14:textId="5FCBF18C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uzzle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and logic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6BF386" w14:textId="7A991A55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493938" w14:textId="5E943393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862B" w14:textId="1B02036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D98A" w14:textId="344D50BD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6CA1" w14:textId="134D87B9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21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</w:t>
            </w:r>
          </w:p>
        </w:tc>
      </w:tr>
      <w:tr w:rsidR="001225DF" w:rsidRPr="00F467A7" w14:paraId="04F2C7F1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0F5D" w14:textId="0E09CFF1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4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P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F67186" w14:textId="768B829D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E02356" w14:textId="611EB6AC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332F" w14:textId="75E6733F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19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6817" w14:textId="5C1BFAB3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18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2846" w14:textId="5E355EF6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15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</w:t>
            </w:r>
          </w:p>
        </w:tc>
      </w:tr>
      <w:tr w:rsidR="001225DF" w:rsidRPr="00F467A7" w14:paraId="7B15834C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1D13" w14:textId="663DA8B6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5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hoot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F92A3F" w14:textId="7252C537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E2F1AC" w14:textId="6C64BBED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4867" w14:textId="544F57AA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83D7" w14:textId="2469A32E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A293" w14:textId="0EE9E97F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5</w:t>
            </w:r>
          </w:p>
        </w:tc>
      </w:tr>
      <w:tr w:rsidR="001225DF" w:rsidRPr="00F467A7" w14:paraId="69AEB700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F4AC" w14:textId="16787280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imulation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78A1BB" w14:textId="6F8A5121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6D9F08" w14:textId="28575DB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19EA" w14:textId="0A575BE9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FF07" w14:textId="5A5EBB2C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5AED" w14:textId="4012FD8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</w:t>
            </w:r>
          </w:p>
        </w:tc>
      </w:tr>
      <w:tr w:rsidR="001225DF" w:rsidRPr="00F467A7" w14:paraId="46B3708F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5882" w14:textId="4C5897AB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7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ort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8490E8" w14:textId="3AB22F2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C7F4A2" w14:textId="60C71167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6770" w14:textId="6413EF15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2966" w14:textId="3E7869DE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159C" w14:textId="1DE232E2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2</w:t>
            </w:r>
          </w:p>
        </w:tc>
      </w:tr>
      <w:tr w:rsidR="001225DF" w:rsidRPr="00F467A7" w14:paraId="489B95BB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20520" w14:textId="70A2DFA0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8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rategy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am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3DF5D965" w14:textId="4FF38564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A34BE94" w14:textId="4C513986" w:rsidR="001225DF" w:rsidRPr="00F467A7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B7B0A" w14:textId="065EB43A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BDD04" w14:textId="18B65FD5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AA6A2" w14:textId="0638FF96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0</w:t>
            </w:r>
          </w:p>
        </w:tc>
      </w:tr>
      <w:tr w:rsidR="001225DF" w:rsidRPr="00F467A7" w14:paraId="4F135AC8" w14:textId="7777777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BFCF4" w14:textId="65106536" w:rsidR="001225DF" w:rsidRPr="004A1F8F" w:rsidRDefault="001225DF" w:rsidP="001225D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9.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urvival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orror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74721" w14:textId="6318AE9B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2E2D0" w14:textId="44EF63D9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3E433" w14:textId="1AA3BB3D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63DE8" w14:textId="283A943A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16</w:t>
            </w:r>
            <w:r w:rsidRPr="00F467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l-PL" w:eastAsia="pl-PL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1F520" w14:textId="4D88B38F" w:rsidR="001225DF" w:rsidRPr="004A1F8F" w:rsidRDefault="001225DF" w:rsidP="00122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-</w:t>
            </w:r>
            <w:r w:rsidRPr="00F467A7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.</w:t>
            </w: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2</w:t>
            </w:r>
          </w:p>
        </w:tc>
      </w:tr>
    </w:tbl>
    <w:p w14:paraId="1BD40CB0" w14:textId="3855B394" w:rsidR="00813EB5" w:rsidRPr="00573811" w:rsidRDefault="00573811" w:rsidP="00654E8F">
      <w:pPr>
        <w:spacing w:before="240"/>
      </w:pPr>
      <w:r>
        <w:rPr>
          <w:i/>
          <w:iCs/>
        </w:rPr>
        <w:t xml:space="preserve">Note. </w:t>
      </w:r>
      <w:r w:rsidRPr="00433DD0">
        <w:rPr>
          <w:vertAlign w:val="superscript"/>
        </w:rPr>
        <w:t>**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 w:rsidR="00433DD0">
        <w:t>,</w:t>
      </w:r>
      <w:r w:rsidRPr="00573811">
        <w:t xml:space="preserve">001; </w:t>
      </w:r>
      <w:r w:rsidRPr="00433DD0">
        <w:rPr>
          <w:vertAlign w:val="superscript"/>
        </w:rPr>
        <w:t>*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 w:rsidR="00433DD0">
        <w:t>.</w:t>
      </w:r>
      <w:r w:rsidRPr="00573811">
        <w:t xml:space="preserve">01; </w:t>
      </w:r>
      <w:r w:rsidRPr="00433DD0">
        <w:rPr>
          <w:vertAlign w:val="superscript"/>
        </w:rPr>
        <w:t>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 w:rsidR="00433DD0">
        <w:t>.</w:t>
      </w:r>
      <w:r w:rsidRPr="00573811">
        <w:t>05</w:t>
      </w:r>
      <w:r w:rsidR="00433DD0">
        <w:t>.</w:t>
      </w:r>
      <w:r w:rsidR="00ED7902">
        <w:t xml:space="preserve"> DGI and IGI measurement unit</w:t>
      </w:r>
      <w:r w:rsidR="00AD5F9C">
        <w:t>s</w:t>
      </w:r>
      <w:r w:rsidR="00ED7902">
        <w:t xml:space="preserve"> were hours</w:t>
      </w:r>
      <w:r w:rsidR="00D86437">
        <w:t xml:space="preserve"> per week</w:t>
      </w:r>
      <w:r w:rsidR="00ED7902">
        <w:t>.</w:t>
      </w:r>
      <w:r w:rsidR="00D86437">
        <w:t xml:space="preserve"> </w:t>
      </w:r>
    </w:p>
    <w:p w14:paraId="4EE0493A" w14:textId="1DD3C276" w:rsidR="002F7577" w:rsidRDefault="002F7577" w:rsidP="00654E8F">
      <w:pPr>
        <w:spacing w:before="240"/>
      </w:pPr>
      <w:r>
        <w:br w:type="page"/>
      </w:r>
    </w:p>
    <w:p w14:paraId="4C279227" w14:textId="6D3E0239" w:rsidR="002F7577" w:rsidRDefault="002F7577" w:rsidP="002F7577">
      <w:pPr>
        <w:spacing w:before="240"/>
        <w:rPr>
          <w:b/>
          <w:bCs/>
        </w:rPr>
      </w:pPr>
      <w:r w:rsidRPr="00E8518D">
        <w:rPr>
          <w:b/>
          <w:bCs/>
        </w:rPr>
        <w:lastRenderedPageBreak/>
        <w:t>Su</w:t>
      </w:r>
      <w:r w:rsidR="00435705">
        <w:rPr>
          <w:b/>
          <w:bCs/>
        </w:rPr>
        <w:t>p</w:t>
      </w:r>
      <w:r w:rsidRPr="00E8518D">
        <w:rPr>
          <w:b/>
          <w:bCs/>
        </w:rPr>
        <w:t xml:space="preserve">plementary Table </w:t>
      </w:r>
      <w:r>
        <w:rPr>
          <w:b/>
          <w:bCs/>
        </w:rPr>
        <w:t>5</w:t>
      </w:r>
    </w:p>
    <w:p w14:paraId="251EB856" w14:textId="28977DE5" w:rsidR="002F7577" w:rsidRPr="00E8518D" w:rsidRDefault="002F7577" w:rsidP="002F7577">
      <w:pPr>
        <w:spacing w:before="240"/>
      </w:pPr>
      <w:r>
        <w:t>Pearson’s correlation matrix of variables used in regression analysis with means and standard deviations of continuous variables</w:t>
      </w:r>
      <w:r w:rsidR="00B46E25">
        <w:t xml:space="preserve"> from Study 2</w:t>
      </w:r>
    </w:p>
    <w:tbl>
      <w:tblPr>
        <w:tblW w:w="6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94"/>
        <w:gridCol w:w="794"/>
        <w:gridCol w:w="794"/>
        <w:gridCol w:w="794"/>
        <w:gridCol w:w="794"/>
      </w:tblGrid>
      <w:tr w:rsidR="003C4EA1" w:rsidRPr="00AD5F9C" w14:paraId="69FA1EDE" w14:textId="24EF108E" w:rsidTr="00AD5F9C">
        <w:trPr>
          <w:trHeight w:val="329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9290BD" w14:textId="77777777" w:rsidR="003C4EA1" w:rsidRPr="004A1F8F" w:rsidRDefault="003C4EA1" w:rsidP="009B54E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2111B" w14:textId="6D669377" w:rsidR="003C4EA1" w:rsidRPr="00AD5F9C" w:rsidRDefault="003C4EA1" w:rsidP="009B54E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AD5F9C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M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B5EF01" w14:textId="55FF4012" w:rsidR="003C4EA1" w:rsidRPr="00AD5F9C" w:rsidRDefault="003C4EA1" w:rsidP="009B54E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AD5F9C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SD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75FCD" w14:textId="21AEF9E8" w:rsidR="003C4EA1" w:rsidRPr="004A1F8F" w:rsidRDefault="003C4EA1" w:rsidP="009B54E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.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31DB3" w14:textId="77777777" w:rsidR="003C4EA1" w:rsidRPr="004A1F8F" w:rsidRDefault="003C4EA1" w:rsidP="009B54E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876140" w14:textId="77777777" w:rsidR="003C4EA1" w:rsidRPr="004A1F8F" w:rsidRDefault="003C4EA1" w:rsidP="009B54E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4A1F8F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</w:t>
            </w:r>
          </w:p>
        </w:tc>
      </w:tr>
      <w:tr w:rsidR="00083754" w:rsidRPr="00AD5F9C" w14:paraId="39250896" w14:textId="66234932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C93" w14:textId="775DDA7B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 xml:space="preserve">1. G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03E8B51" w14:textId="7FD0F07C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7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38C406" w14:textId="53F24283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3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BE5" w14:textId="2989D18C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A787" w14:textId="3647EA1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9686" w14:textId="1832B61C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6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083754" w:rsidRPr="00AD5F9C" w14:paraId="66738A52" w14:textId="1F2A6C7A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2421" w14:textId="48BE0B12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2. DG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85277D2" w14:textId="4D3DCA8D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1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F38B47" w14:textId="7B68DF51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8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E452" w14:textId="62639261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11ED" w14:textId="35D7A1C4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9FC4" w14:textId="41E200DF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45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083754" w:rsidRPr="00AD5F9C" w14:paraId="4323FF7B" w14:textId="452FAC2C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FDA" w14:textId="5F0FB7B6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3. IG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48A93A2" w14:textId="61925EE3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17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3A671BA" w14:textId="3E5F1639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18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5E5" w14:textId="30C43EB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6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DB05" w14:textId="41109FBD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45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06B6" w14:textId="222B672F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</w:t>
            </w:r>
          </w:p>
        </w:tc>
      </w:tr>
      <w:tr w:rsidR="00083754" w:rsidRPr="00AD5F9C" w14:paraId="25191E93" w14:textId="4AA7EEF8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FB68" w14:textId="34BF0FF1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4. Action adventu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CA466C" w14:textId="3163CC09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A3686B" w14:textId="3491AD89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4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A9F0" w14:textId="144163EE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17E7" w14:textId="4721BE28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F034" w14:textId="5D0C815F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083754" w:rsidRPr="00AD5F9C" w14:paraId="0D089FB4" w14:textId="127D037C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AB38" w14:textId="6A128B15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D5F9C">
              <w:rPr>
                <w:color w:val="000000"/>
                <w:szCs w:val="24"/>
              </w:rPr>
              <w:t>5. Auto chess batt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12BC33" w14:textId="7BD25A70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33F293" w14:textId="4C7A35BF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5791" w14:textId="660AD901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0F73" w14:textId="253D5114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63F9" w14:textId="3C5C2DD4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13</w:t>
            </w:r>
          </w:p>
        </w:tc>
      </w:tr>
      <w:tr w:rsidR="00083754" w:rsidRPr="00AD5F9C" w14:paraId="2B0E6013" w14:textId="554D948D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6860" w14:textId="032C5743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6. Battle roya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D3D345" w14:textId="0962A490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3712CD" w14:textId="71539330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F641" w14:textId="7977D519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EB1D" w14:textId="22E9E19A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86A8" w14:textId="2B2DDE8B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7</w:t>
            </w:r>
          </w:p>
        </w:tc>
      </w:tr>
      <w:tr w:rsidR="00083754" w:rsidRPr="00AD5F9C" w14:paraId="1CEAD4C6" w14:textId="5BA0D42A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7106" w14:textId="765CD207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7. Card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5941CF" w14:textId="4A2BF13E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5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27EB14" w14:textId="36448178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64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CEE4" w14:textId="2642EA6C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E742" w14:textId="3020EDF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8E10" w14:textId="7A559C21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9</w:t>
            </w:r>
          </w:p>
        </w:tc>
      </w:tr>
      <w:tr w:rsidR="00083754" w:rsidRPr="00AD5F9C" w14:paraId="6293196C" w14:textId="6D32256B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8259" w14:textId="26E2E723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D5F9C">
              <w:rPr>
                <w:color w:val="000000"/>
                <w:szCs w:val="24"/>
              </w:rPr>
              <w:t>8. Computer board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844579" w14:textId="1D2AE97A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1592D8A" w14:textId="75B04C9B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890C" w14:textId="53FE6442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3673" w14:textId="7A0963E6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B03E" w14:textId="554A6DDB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7</w:t>
            </w:r>
          </w:p>
        </w:tc>
      </w:tr>
      <w:tr w:rsidR="00083754" w:rsidRPr="00AD5F9C" w14:paraId="7572C702" w14:textId="5F1CE68A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3201" w14:textId="0182039B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9. Driving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199198" w14:textId="7BD1935A" w:rsidR="00083754" w:rsidRPr="00AD5F9C" w:rsidRDefault="00AD5F9C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F4E37DB" w14:textId="1C2AE8CE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2E2C" w14:textId="1264C7B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7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37B5" w14:textId="2E9D7B38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4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FFFC" w14:textId="3C1E163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4</w:t>
            </w:r>
          </w:p>
        </w:tc>
      </w:tr>
      <w:tr w:rsidR="00083754" w:rsidRPr="00AD5F9C" w14:paraId="2E26AFA6" w14:textId="03E53AC2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9EBF" w14:textId="3297DCE1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0. Fighting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7247A6" w14:textId="02468957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047211" w14:textId="58D8D2FC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EB83" w14:textId="30E6101A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F089" w14:textId="38A905A1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797B" w14:textId="4749C8EE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1</w:t>
            </w:r>
          </w:p>
        </w:tc>
      </w:tr>
      <w:tr w:rsidR="00083754" w:rsidRPr="00AD5F9C" w14:paraId="41C40BCC" w14:textId="09C9F7D5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3DDC" w14:textId="5BA95190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1. MMORP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920AF7" w14:textId="02FC93AD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B4B8E89" w14:textId="5506DB6E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3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F07E" w14:textId="7E1DE0F2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0E3B" w14:textId="65B6CC86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0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BC08" w14:textId="318A0459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3</w:t>
            </w:r>
          </w:p>
        </w:tc>
      </w:tr>
      <w:tr w:rsidR="00083754" w:rsidRPr="00AD5F9C" w14:paraId="1F9E4E8D" w14:textId="7FE60CBA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68EE" w14:textId="7B80AF02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2. MOB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378BD0" w14:textId="09DDD77B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3D22DE" w14:textId="03969F3B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8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2170" w14:textId="1C050FD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C19E" w14:textId="02960B97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35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B506" w14:textId="63B91F26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8</w:t>
            </w:r>
          </w:p>
        </w:tc>
      </w:tr>
      <w:tr w:rsidR="00083754" w:rsidRPr="00AD5F9C" w14:paraId="6295E7A8" w14:textId="29B1CC7D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89A" w14:textId="7186CAD8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3. Oth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181994" w14:textId="479102FF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DDF841" w14:textId="4F32528D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3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6A52" w14:textId="227DCAE8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A57A" w14:textId="4C5DD104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4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236B" w14:textId="0299CBB7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10</w:t>
            </w:r>
          </w:p>
        </w:tc>
      </w:tr>
      <w:tr w:rsidR="00083754" w:rsidRPr="00AD5F9C" w14:paraId="41705599" w14:textId="3F3ABC5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0714" w14:textId="119DC2E5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4. Platform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94A12C" w14:textId="30D796EA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068B44" w14:textId="058D5ECA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4516" w14:textId="03DB8EEB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2706" w14:textId="176245B9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7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D658" w14:textId="540F37F0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3</w:t>
            </w:r>
          </w:p>
        </w:tc>
      </w:tr>
      <w:tr w:rsidR="00083754" w:rsidRPr="00AD5F9C" w14:paraId="38C29F11" w14:textId="1D3380E2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9445" w14:textId="5A9D52D4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D5F9C">
              <w:rPr>
                <w:color w:val="000000"/>
                <w:szCs w:val="24"/>
              </w:rPr>
              <w:t>15. Puzzle an</w:t>
            </w:r>
            <w:r w:rsidR="007009C6">
              <w:rPr>
                <w:color w:val="000000"/>
                <w:szCs w:val="24"/>
              </w:rPr>
              <w:t>d</w:t>
            </w:r>
            <w:r w:rsidRPr="00AD5F9C">
              <w:rPr>
                <w:color w:val="000000"/>
                <w:szCs w:val="24"/>
              </w:rPr>
              <w:t xml:space="preserve"> logic ga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F8B73C" w14:textId="369A141F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6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6FBF26" w14:textId="1390BECE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64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CBB1" w14:textId="1141D407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4115" w14:textId="675ECFAF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9F2B" w14:textId="3B525B8B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12</w:t>
            </w:r>
          </w:p>
        </w:tc>
      </w:tr>
      <w:tr w:rsidR="00083754" w:rsidRPr="00AD5F9C" w14:paraId="3468BC07" w14:textId="76C02DE7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24D2" w14:textId="6FEFD2E0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6. RP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B84442C" w14:textId="6BA0F0F3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9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BAAACB" w14:textId="3155F54C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65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575F" w14:textId="583E9A84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8B23" w14:textId="08A291C0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46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9D52" w14:textId="546802B9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8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083754" w:rsidRPr="00AD5F9C" w14:paraId="45547363" w14:textId="501DEB6B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2353" w14:textId="00737E53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7. Shoot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671096" w14:textId="0505E53E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26549A" w14:textId="5E6CADC8" w:rsidR="00083754" w:rsidRPr="00AD5F9C" w:rsidRDefault="00083754" w:rsidP="0008375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D5F9C">
              <w:rPr>
                <w:szCs w:val="24"/>
              </w:rPr>
              <w:t>6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E545" w14:textId="2A20C4B0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4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51CB" w14:textId="296691BC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7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CEC3" w14:textId="5E348C66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3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083754" w:rsidRPr="00AD5F9C" w14:paraId="67459838" w14:textId="0C55DA43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B6678" w14:textId="50042D76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8. Simulation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030EDC8C" w14:textId="46C19A7D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1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D24532D" w14:textId="0A97BA73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4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6EAB4" w14:textId="358C945C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6BE73" w14:textId="67FF04E5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6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5316C" w14:textId="305B9AE8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0</w:t>
            </w:r>
          </w:p>
        </w:tc>
      </w:tr>
      <w:tr w:rsidR="00083754" w:rsidRPr="00AD5F9C" w14:paraId="3951D845" w14:textId="480A5BF4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9FBC9" w14:textId="7A42DF29" w:rsidR="00083754" w:rsidRPr="00AD5F9C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19. Sport gam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60EC809" w14:textId="052340B5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1EA3EE4A" w14:textId="00E397CD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3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D3592" w14:textId="34EA614F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CFCEE" w14:textId="6589FE86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5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FF69A" w14:textId="5BD2DE07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-.04</w:t>
            </w:r>
          </w:p>
        </w:tc>
      </w:tr>
      <w:tr w:rsidR="00083754" w:rsidRPr="00AD5F9C" w14:paraId="686D9830" w14:textId="741D5462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0EEF0" w14:textId="08730424" w:rsidR="00083754" w:rsidRPr="00AD5F9C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20. Strategy gam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21047108" w14:textId="4B7087B2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5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1442C0D" w14:textId="5E5C33EC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64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B4108" w14:textId="62ADD152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AB38F" w14:textId="610003F9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2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651D" w14:textId="74F4B477" w:rsidR="00083754" w:rsidRPr="00AD5F9C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24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083754" w:rsidRPr="00AD5F9C" w14:paraId="64E66733" w14:textId="49A8067A" w:rsidTr="00AD5F9C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D8949" w14:textId="286FF64B" w:rsidR="00083754" w:rsidRPr="004A1F8F" w:rsidRDefault="00083754" w:rsidP="000837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21. Survival horro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58A19" w14:textId="2FBB7C65" w:rsidR="00083754" w:rsidRPr="00AD5F9C" w:rsidRDefault="00AD5F9C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.</w:t>
            </w:r>
            <w:r w:rsidR="00083754" w:rsidRPr="00AD5F9C">
              <w:rPr>
                <w:szCs w:val="24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7210" w14:textId="5AA4EA83" w:rsidR="00083754" w:rsidRPr="00AD5F9C" w:rsidRDefault="00083754" w:rsidP="00083754">
            <w:pPr>
              <w:spacing w:before="0" w:after="0"/>
              <w:jc w:val="center"/>
              <w:rPr>
                <w:szCs w:val="24"/>
              </w:rPr>
            </w:pPr>
            <w:r w:rsidRPr="00AD5F9C">
              <w:rPr>
                <w:szCs w:val="24"/>
              </w:rPr>
              <w:t>2</w:t>
            </w:r>
            <w:r w:rsidR="00AD5F9C" w:rsidRPr="00AD5F9C">
              <w:rPr>
                <w:szCs w:val="24"/>
              </w:rPr>
              <w:t>.</w:t>
            </w:r>
            <w:r w:rsidRPr="00AD5F9C">
              <w:rPr>
                <w:szCs w:val="2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8B9C4" w14:textId="414D0108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color w:val="000000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B84F9" w14:textId="0BD7EB96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3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9062C" w14:textId="38914492" w:rsidR="00083754" w:rsidRPr="004A1F8F" w:rsidRDefault="00083754" w:rsidP="00083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AD5F9C">
              <w:rPr>
                <w:b/>
                <w:bCs/>
                <w:color w:val="000000"/>
                <w:szCs w:val="24"/>
              </w:rPr>
              <w:t>.15</w:t>
            </w:r>
            <w:r w:rsidRPr="00AD5F9C">
              <w:rPr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</w:tbl>
    <w:p w14:paraId="02FDB3DE" w14:textId="7EE836AB" w:rsidR="00433DD0" w:rsidRPr="00573811" w:rsidRDefault="00433DD0" w:rsidP="00433DD0">
      <w:pPr>
        <w:spacing w:before="240"/>
      </w:pPr>
      <w:r>
        <w:rPr>
          <w:i/>
          <w:iCs/>
        </w:rPr>
        <w:t xml:space="preserve">Note. </w:t>
      </w:r>
      <w:r w:rsidRPr="00433DD0">
        <w:rPr>
          <w:vertAlign w:val="superscript"/>
        </w:rPr>
        <w:t>**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>
        <w:t>,</w:t>
      </w:r>
      <w:r w:rsidRPr="00573811">
        <w:t xml:space="preserve">001; </w:t>
      </w:r>
      <w:r w:rsidRPr="00433DD0">
        <w:rPr>
          <w:vertAlign w:val="superscript"/>
        </w:rPr>
        <w:t>*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>
        <w:t>.</w:t>
      </w:r>
      <w:r w:rsidRPr="00573811">
        <w:t xml:space="preserve">01; </w:t>
      </w:r>
      <w:r w:rsidRPr="00433DD0">
        <w:rPr>
          <w:vertAlign w:val="superscript"/>
        </w:rPr>
        <w:t>*</w:t>
      </w:r>
      <w:r w:rsidRPr="00573811">
        <w:t xml:space="preserve"> - </w:t>
      </w:r>
      <w:r w:rsidRPr="00433DD0">
        <w:rPr>
          <w:i/>
          <w:iCs/>
        </w:rPr>
        <w:t>p</w:t>
      </w:r>
      <w:r w:rsidRPr="00573811">
        <w:t xml:space="preserve"> &lt; </w:t>
      </w:r>
      <w:r>
        <w:t>.</w:t>
      </w:r>
      <w:r w:rsidRPr="00573811">
        <w:t>05</w:t>
      </w:r>
      <w:r>
        <w:t>.</w:t>
      </w:r>
      <w:r w:rsidR="00CA63C5">
        <w:t xml:space="preserve"> Me</w:t>
      </w:r>
      <w:r w:rsidR="00435705">
        <w:t>a</w:t>
      </w:r>
      <w:r w:rsidR="00CA63C5">
        <w:t>surement units were hours</w:t>
      </w:r>
      <w:r w:rsidR="00D86437">
        <w:t xml:space="preserve"> per </w:t>
      </w:r>
      <w:r w:rsidR="00CA63C5">
        <w:t>week.</w:t>
      </w:r>
    </w:p>
    <w:p w14:paraId="7611FBF2" w14:textId="77777777" w:rsidR="002F7577" w:rsidRPr="001549D3" w:rsidRDefault="002F7577" w:rsidP="002F7577">
      <w:pPr>
        <w:spacing w:before="240"/>
      </w:pPr>
    </w:p>
    <w:p w14:paraId="5FD7D7FF" w14:textId="21FE57C8" w:rsidR="00431CD9" w:rsidRDefault="00431CD9">
      <w:pPr>
        <w:spacing w:before="0" w:after="200" w:line="276" w:lineRule="auto"/>
      </w:pPr>
    </w:p>
    <w:sectPr w:rsidR="00431CD9" w:rsidSect="004A114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ED3C8" w14:textId="77777777" w:rsidR="00C45FC0" w:rsidRDefault="00C45FC0" w:rsidP="00117666">
      <w:pPr>
        <w:spacing w:after="0"/>
      </w:pPr>
      <w:r>
        <w:separator/>
      </w:r>
    </w:p>
  </w:endnote>
  <w:endnote w:type="continuationSeparator" w:id="0">
    <w:p w14:paraId="5AC77484" w14:textId="77777777" w:rsidR="00C45FC0" w:rsidRDefault="00C45F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AD2E3" w14:textId="77777777" w:rsidR="00C45FC0" w:rsidRDefault="00C45FC0" w:rsidP="00117666">
      <w:pPr>
        <w:spacing w:after="0"/>
      </w:pPr>
      <w:r>
        <w:separator/>
      </w:r>
    </w:p>
  </w:footnote>
  <w:footnote w:type="continuationSeparator" w:id="0">
    <w:p w14:paraId="21B5324E" w14:textId="77777777" w:rsidR="00C45FC0" w:rsidRDefault="00C45F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9A3A1FF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334"/>
    <w:rsid w:val="00052A14"/>
    <w:rsid w:val="00054BF2"/>
    <w:rsid w:val="00054D34"/>
    <w:rsid w:val="00077D53"/>
    <w:rsid w:val="00083754"/>
    <w:rsid w:val="000C3A89"/>
    <w:rsid w:val="000F41A7"/>
    <w:rsid w:val="00105FD9"/>
    <w:rsid w:val="00117666"/>
    <w:rsid w:val="001225DF"/>
    <w:rsid w:val="001549D3"/>
    <w:rsid w:val="00160065"/>
    <w:rsid w:val="00173141"/>
    <w:rsid w:val="00177D84"/>
    <w:rsid w:val="001859BF"/>
    <w:rsid w:val="001F709E"/>
    <w:rsid w:val="002135D7"/>
    <w:rsid w:val="00267D18"/>
    <w:rsid w:val="00275090"/>
    <w:rsid w:val="002868E2"/>
    <w:rsid w:val="002869C3"/>
    <w:rsid w:val="002936E4"/>
    <w:rsid w:val="002B4A57"/>
    <w:rsid w:val="002C74CA"/>
    <w:rsid w:val="002F7577"/>
    <w:rsid w:val="00323625"/>
    <w:rsid w:val="003544FB"/>
    <w:rsid w:val="003C4EA1"/>
    <w:rsid w:val="003D2F2D"/>
    <w:rsid w:val="003F62A7"/>
    <w:rsid w:val="00401590"/>
    <w:rsid w:val="00431CD9"/>
    <w:rsid w:val="00433DD0"/>
    <w:rsid w:val="00435705"/>
    <w:rsid w:val="00447801"/>
    <w:rsid w:val="00452E9C"/>
    <w:rsid w:val="004735C8"/>
    <w:rsid w:val="004961FF"/>
    <w:rsid w:val="004A1142"/>
    <w:rsid w:val="004A1F8F"/>
    <w:rsid w:val="004F45D8"/>
    <w:rsid w:val="00506E2A"/>
    <w:rsid w:val="00510D78"/>
    <w:rsid w:val="00515B5F"/>
    <w:rsid w:val="00517A89"/>
    <w:rsid w:val="005250F2"/>
    <w:rsid w:val="00571946"/>
    <w:rsid w:val="00573811"/>
    <w:rsid w:val="00593613"/>
    <w:rsid w:val="00593EEA"/>
    <w:rsid w:val="005A5EEE"/>
    <w:rsid w:val="005E2D28"/>
    <w:rsid w:val="006013FF"/>
    <w:rsid w:val="006375C7"/>
    <w:rsid w:val="00654E8F"/>
    <w:rsid w:val="00660D05"/>
    <w:rsid w:val="00673297"/>
    <w:rsid w:val="006745A5"/>
    <w:rsid w:val="006820B1"/>
    <w:rsid w:val="006A48FD"/>
    <w:rsid w:val="006B7D14"/>
    <w:rsid w:val="006F0E15"/>
    <w:rsid w:val="006F0E94"/>
    <w:rsid w:val="007009C6"/>
    <w:rsid w:val="00701727"/>
    <w:rsid w:val="0070566C"/>
    <w:rsid w:val="00714C50"/>
    <w:rsid w:val="00725A7D"/>
    <w:rsid w:val="007501BE"/>
    <w:rsid w:val="00784CE2"/>
    <w:rsid w:val="00790BB3"/>
    <w:rsid w:val="007B20D4"/>
    <w:rsid w:val="007C206C"/>
    <w:rsid w:val="007C2DC4"/>
    <w:rsid w:val="007E0CEA"/>
    <w:rsid w:val="007E4ED5"/>
    <w:rsid w:val="00803D24"/>
    <w:rsid w:val="00813EB5"/>
    <w:rsid w:val="00817DD6"/>
    <w:rsid w:val="00823C3A"/>
    <w:rsid w:val="008264CC"/>
    <w:rsid w:val="008323CA"/>
    <w:rsid w:val="00833180"/>
    <w:rsid w:val="0084719A"/>
    <w:rsid w:val="008679CF"/>
    <w:rsid w:val="00885156"/>
    <w:rsid w:val="00886CEC"/>
    <w:rsid w:val="009151AA"/>
    <w:rsid w:val="0093429D"/>
    <w:rsid w:val="00943573"/>
    <w:rsid w:val="00970F7D"/>
    <w:rsid w:val="00994A3D"/>
    <w:rsid w:val="009C2B12"/>
    <w:rsid w:val="009C70F3"/>
    <w:rsid w:val="009D5829"/>
    <w:rsid w:val="00A174D9"/>
    <w:rsid w:val="00A569CD"/>
    <w:rsid w:val="00A62BF2"/>
    <w:rsid w:val="00A73BB5"/>
    <w:rsid w:val="00A76C1D"/>
    <w:rsid w:val="00AB0BC2"/>
    <w:rsid w:val="00AB6715"/>
    <w:rsid w:val="00AB6F3E"/>
    <w:rsid w:val="00AC14AF"/>
    <w:rsid w:val="00AD5F9C"/>
    <w:rsid w:val="00B1269E"/>
    <w:rsid w:val="00B1671E"/>
    <w:rsid w:val="00B25EB8"/>
    <w:rsid w:val="00B354E1"/>
    <w:rsid w:val="00B37F4D"/>
    <w:rsid w:val="00B46E25"/>
    <w:rsid w:val="00B57161"/>
    <w:rsid w:val="00B724FD"/>
    <w:rsid w:val="00B82D72"/>
    <w:rsid w:val="00B970DC"/>
    <w:rsid w:val="00BE021F"/>
    <w:rsid w:val="00BF1010"/>
    <w:rsid w:val="00C101D6"/>
    <w:rsid w:val="00C14E2C"/>
    <w:rsid w:val="00C23330"/>
    <w:rsid w:val="00C45FC0"/>
    <w:rsid w:val="00C52A7B"/>
    <w:rsid w:val="00C56BAF"/>
    <w:rsid w:val="00C679AA"/>
    <w:rsid w:val="00C73707"/>
    <w:rsid w:val="00C75972"/>
    <w:rsid w:val="00CA63C5"/>
    <w:rsid w:val="00CC0A3A"/>
    <w:rsid w:val="00CD066B"/>
    <w:rsid w:val="00CD2046"/>
    <w:rsid w:val="00CE4FEE"/>
    <w:rsid w:val="00D03014"/>
    <w:rsid w:val="00D22A32"/>
    <w:rsid w:val="00D2366E"/>
    <w:rsid w:val="00D55A96"/>
    <w:rsid w:val="00D809FF"/>
    <w:rsid w:val="00D86437"/>
    <w:rsid w:val="00DB59C3"/>
    <w:rsid w:val="00DC259A"/>
    <w:rsid w:val="00DE23E8"/>
    <w:rsid w:val="00DF4818"/>
    <w:rsid w:val="00DF7346"/>
    <w:rsid w:val="00E507B7"/>
    <w:rsid w:val="00E52377"/>
    <w:rsid w:val="00E622BA"/>
    <w:rsid w:val="00E64E17"/>
    <w:rsid w:val="00E8518D"/>
    <w:rsid w:val="00E866C9"/>
    <w:rsid w:val="00E9422E"/>
    <w:rsid w:val="00EA3D3C"/>
    <w:rsid w:val="00EB20DE"/>
    <w:rsid w:val="00ED7902"/>
    <w:rsid w:val="00F3017E"/>
    <w:rsid w:val="00F467A7"/>
    <w:rsid w:val="00F46900"/>
    <w:rsid w:val="00F61D89"/>
    <w:rsid w:val="00F86473"/>
    <w:rsid w:val="00FB0830"/>
    <w:rsid w:val="00FD348C"/>
    <w:rsid w:val="00FF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aliases w:val="Authors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ynqvb">
    <w:name w:val="rynqvb"/>
    <w:basedOn w:val="DefaultParagraphFont"/>
    <w:rsid w:val="00054BF2"/>
  </w:style>
  <w:style w:type="character" w:styleId="UnresolvedMention">
    <w:name w:val="Unresolved Mention"/>
    <w:basedOn w:val="DefaultParagraphFont"/>
    <w:uiPriority w:val="99"/>
    <w:semiHidden/>
    <w:unhideWhenUsed/>
    <w:rsid w:val="00867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53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82</cp:revision>
  <cp:lastPrinted>2013-10-03T12:51:00Z</cp:lastPrinted>
  <dcterms:created xsi:type="dcterms:W3CDTF">2023-05-21T21:04:00Z</dcterms:created>
  <dcterms:modified xsi:type="dcterms:W3CDTF">2023-08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